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ble S2. Differentially expressed genes identified by cDNA microarray analysis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b/>
          <w:b/>
        </w:rPr>
      </w:pPr>
      <w:r>
        <w:rPr>
          <w:b/>
        </w:rPr>
        <w:t>Lower in XY oocytes than in XX oocytes by at least 2-fold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u w:val="single"/>
        </w:rPr>
      </w:pPr>
      <w:r>
        <w:rPr>
          <w:u w:val="single"/>
        </w:rPr>
        <w:t>Gene symbol</w:t>
        <w:tab/>
        <w:t>Gene name</w:t>
        <w:tab/>
        <w:t>Chromosome</w:t>
        <w:tab/>
        <w:t>Probe set ID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bcb7</w:t>
        <w:tab/>
        <w:t>ATP-binding cassette, sub-family B (MDR/TAP), member 7</w:t>
        <w:tab/>
        <w:t>chrX</w:t>
        <w:tab/>
        <w:t>14279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bcd1</w:t>
        <w:tab/>
        <w:t>ATP-binding cassette, sub-family D (ALD), member 1</w:t>
        <w:tab/>
        <w:t>chrX</w:t>
        <w:tab/>
        <w:t>145542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bhd13</w:t>
        <w:tab/>
        <w:t>abhydrolase domain containing 13</w:t>
        <w:tab/>
        <w:t>chr8</w:t>
        <w:tab/>
        <w:t>14500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bd3</w:t>
        <w:tab/>
        <w:t>acyl-Coenzyme A binding domain containing 3</w:t>
        <w:tab/>
        <w:t>chr1</w:t>
        <w:tab/>
        <w:t>141850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tb</w:t>
        <w:tab/>
        <w:t>actin, beta</w:t>
        <w:tab/>
        <w:t>chr5</w:t>
        <w:tab/>
        <w:t>14229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vr1b</w:t>
        <w:tab/>
        <w:t>activin A receptor, type 1B</w:t>
        <w:tab/>
        <w:t>chr15</w:t>
        <w:tab/>
        <w:t>14195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am10</w:t>
        <w:tab/>
        <w:t>a disintegrin and metallopeptidase domain 10</w:t>
        <w:tab/>
        <w:t>chr9</w:t>
        <w:tab/>
        <w:t>142081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am12</w:t>
        <w:tab/>
        <w:t>a disintegrin and metallopeptidase domain 12 (meltrin alpha)</w:t>
        <w:tab/>
        <w:t>chr17</w:t>
        <w:tab/>
        <w:t>142612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am17</w:t>
        <w:tab/>
        <w:t>a disintegrin and metallopeptidase domain 17</w:t>
        <w:tab/>
        <w:t>chr12</w:t>
        <w:tab/>
        <w:t>146021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amtsl1</w:t>
        <w:tab/>
        <w:t>ADAMTS-like 1</w:t>
        <w:tab/>
        <w:t>chr4</w:t>
        <w:tab/>
        <w:t>141758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d2</w:t>
        <w:tab/>
        <w:t>adducin 2 (beta)</w:t>
        <w:tab/>
        <w:t>chr6</w:t>
        <w:tab/>
        <w:t>142999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dnp2</w:t>
        <w:tab/>
        <w:t>ADNP homeobox 2</w:t>
        <w:tab/>
        <w:t>chr18</w:t>
        <w:tab/>
        <w:t>143027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ebp2</w:t>
        <w:tab/>
        <w:t>AE binding protein 2</w:t>
        <w:tab/>
        <w:t>chr6</w:t>
        <w:tab/>
        <w:t>142000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ff3</w:t>
        <w:tab/>
        <w:t>AF4/FMR2 family, member 3</w:t>
        <w:tab/>
        <w:t>chr1</w:t>
        <w:tab/>
        <w:t>14174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hr</w:t>
        <w:tab/>
        <w:t>aryl-hydrocarbon receptor</w:t>
        <w:tab/>
        <w:t>chr12</w:t>
        <w:tab/>
        <w:t>14209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hsa2</w:t>
        <w:tab/>
        <w:t>AHA1, activator of heat shock protein ATPase homolog 2 (yeast)</w:t>
        <w:tab/>
        <w:t>chr11</w:t>
        <w:tab/>
        <w:t>143516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ig1</w:t>
        <w:tab/>
        <w:t>androgen-induced 1</w:t>
        <w:tab/>
        <w:t>chr10</w:t>
        <w:tab/>
        <w:t>145386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k2</w:t>
        <w:tab/>
        <w:t>adenylate kinase 2</w:t>
        <w:tab/>
        <w:t>chr4</w:t>
        <w:tab/>
        <w:t>142726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k5</w:t>
        <w:tab/>
        <w:t>adenylate kinase 5</w:t>
        <w:tab/>
        <w:t>chr3</w:t>
        <w:tab/>
        <w:t>14158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mpd2</w:t>
        <w:tab/>
        <w:t>adenosine monophosphate deaminase 2</w:t>
        <w:tab/>
        <w:t>chr3</w:t>
        <w:tab/>
        <w:t>142915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ppl1</w:t>
        <w:tab/>
        <w:t xml:space="preserve">adaptor protein, phosphotyrosine interaction, </w:t>
        <w:tab/>
        <w:t>chr14</w:t>
        <w:tab/>
        <w:t>142098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PH domain and leucine zipper containing 1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qp9</w:t>
        <w:tab/>
        <w:t>aquaporin 9</w:t>
        <w:tab/>
        <w:t>chr9</w:t>
        <w:tab/>
        <w:t>141716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rhgap28</w:t>
        <w:tab/>
        <w:t>Rho GTPase activating protein 28</w:t>
        <w:tab/>
        <w:t>chr17</w:t>
        <w:tab/>
        <w:t>141817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rid2</w:t>
        <w:tab/>
        <w:t>AT rich interactive domain 2 (ARID, RFX-like)</w:t>
        <w:tab/>
        <w:t>chr15</w:t>
        <w:tab/>
        <w:t>142993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rid5b</w:t>
        <w:tab/>
        <w:t>AT rich interactive domain 5B (MRF1-like)</w:t>
        <w:tab/>
        <w:t>chr10</w:t>
        <w:tab/>
        <w:t>14238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35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sah1</w:t>
        <w:tab/>
        <w:t>N-acylsphingosine amidohydrolase 1</w:t>
        <w:tab/>
        <w:t>chr8</w:t>
        <w:tab/>
        <w:t>143078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sb15</w:t>
        <w:tab/>
        <w:t>ankyrin repeat and SOCS box-containing 15</w:t>
        <w:tab/>
        <w:t>chr6</w:t>
        <w:tab/>
        <w:t>14171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sh1l</w:t>
        <w:tab/>
        <w:t>ash1 (absent, small, or homeotic)-like (Drosophila)</w:t>
        <w:tab/>
        <w:t>chr3</w:t>
        <w:tab/>
        <w:t>143839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02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p2b3</w:t>
        <w:tab/>
        <w:t>ATPase, Ca++ transporting, plasma membrane 3</w:t>
        <w:tab/>
        <w:t>chrX</w:t>
        <w:tab/>
        <w:t>142796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p2c2</w:t>
        <w:tab/>
        <w:t>ATPase, Ca++ transporting, type 2C, member 2</w:t>
        <w:tab/>
        <w:t>chr8</w:t>
        <w:tab/>
        <w:t>145090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p7a</w:t>
        <w:tab/>
        <w:t>ATPase, Cu++ transporting, alpha polypeptide</w:t>
        <w:tab/>
        <w:t>chrX</w:t>
        <w:tab/>
        <w:t>144926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rnl1</w:t>
        <w:tab/>
        <w:t>attractin like 1</w:t>
        <w:tab/>
        <w:t>chr19</w:t>
        <w:tab/>
        <w:t>1434465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rx</w:t>
        <w:tab/>
        <w:t>alpha thalassemia/mental retardation syndrome X-linked homolog</w:t>
        <w:tab/>
        <w:t>chrX</w:t>
        <w:tab/>
        <w:t>14174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81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097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600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xn1l</w:t>
        <w:tab/>
        <w:t>ataxin 1-like</w:t>
        <w:tab/>
        <w:t>chr8</w:t>
        <w:tab/>
        <w:t>145209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</w:r>
      <w:r>
        <w:rPr>
          <w:lang w:val="fr-CA"/>
        </w:rPr>
        <w:t>14286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Axin2</w:t>
        <w:tab/>
        <w:t>axin2</w:t>
        <w:tab/>
        <w:t>chr11</w:t>
        <w:tab/>
        <w:t>142294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B3gnt2 /// Commd1</w:t>
        <w:tab/>
        <w:t>UDP-GlcNAc:betaGal beta-1,3-N-acetylglucosaminyltransferase 2</w:t>
        <w:tab/>
        <w:t>chr11</w:t>
        <w:tab/>
        <w:t>14178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>
          <w:lang w:val="fr-CA"/>
        </w:rPr>
        <w:tab/>
      </w:r>
      <w:r>
        <w:rPr/>
        <w:t>/// COMM domain containing 1</w:t>
        <w:tab/>
        <w:tab/>
        <w:t>14194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aiap2l1</w:t>
        <w:tab/>
        <w:t>BAI1-associated protein 2-like 1</w:t>
        <w:tab/>
        <w:t>chr5</w:t>
        <w:tab/>
        <w:t>142266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car1</w:t>
        <w:tab/>
        <w:t>breast cancer anti-estrogen resistance 1</w:t>
        <w:tab/>
        <w:t>chr8</w:t>
        <w:tab/>
        <w:t>145044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mp15</w:t>
        <w:tab/>
        <w:t>bone morphogenetic protein 15</w:t>
        <w:tab/>
        <w:t>chrX</w:t>
        <w:tab/>
        <w:t>141613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94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rwd3</w:t>
        <w:tab/>
        <w:t>bromodomain and WD repeat domain containing 3</w:t>
        <w:tab/>
        <w:t>chrX</w:t>
        <w:tab/>
        <w:t>1430776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tbd1</w:t>
        <w:tab/>
        <w:t>BTB (POZ) domain containing 1</w:t>
        <w:tab/>
        <w:t>chr2</w:t>
        <w:tab/>
        <w:t>141759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1galt1c1</w:t>
        <w:tab/>
        <w:t>C1GALT1-specific chaperone 1</w:t>
        <w:tab/>
        <w:t>chrX</w:t>
        <w:tab/>
        <w:t>14264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achd1</w:t>
        <w:tab/>
        <w:t>cache domain containing 1</w:t>
        <w:tab/>
        <w:t>chr4</w:t>
        <w:tab/>
        <w:t>14220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and1</w:t>
        <w:tab/>
        <w:t>cullin associated and neddylation disassociated 1</w:t>
        <w:tab/>
        <w:t>chr10</w:t>
        <w:tab/>
        <w:t>14606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bara1</w:t>
        <w:tab/>
        <w:t>calcium binding atopy-related autoantigen 1</w:t>
        <w:tab/>
        <w:t>chr10</w:t>
        <w:tab/>
        <w:t>14162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bl</w:t>
        <w:tab/>
        <w:t>Casitas B-lineage lymphoma</w:t>
        <w:tab/>
        <w:t>chr6</w:t>
        <w:tab/>
        <w:t>14385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dc22</w:t>
        <w:tab/>
        <w:t>coiled-coil domain containing 22</w:t>
        <w:tab/>
        <w:tab/>
        <w:t>14304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nj</w:t>
        <w:tab/>
        <w:t>cyclin J</w:t>
        <w:tab/>
        <w:t>chr19</w:t>
        <w:tab/>
        <w:t>14226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k16</w:t>
        <w:tab/>
        <w:t>cyclin-dependent kinase 16</w:t>
        <w:tab/>
        <w:t>chrX</w:t>
        <w:tab/>
        <w:t>14335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kn1b</w:t>
        <w:tab/>
        <w:t>cyclin-dependent kinase inhibitor 1B</w:t>
        <w:tab/>
        <w:t>chr6</w:t>
        <w:tab/>
        <w:t>142932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kn2aip</w:t>
        <w:tab/>
        <w:t>CDKN2A interacting protein</w:t>
        <w:tab/>
        <w:t>chr8</w:t>
        <w:tab/>
        <w:t>141851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kn2aipnl</w:t>
        <w:tab/>
        <w:t>CDKN2A interacting protein N-terminal like</w:t>
        <w:tab/>
        <w:t>chr11</w:t>
        <w:tab/>
        <w:t>14244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v3</w:t>
        <w:tab/>
        <w:t>carnitine deficiency-associated gene expressed in ventricle 3</w:t>
        <w:tab/>
        <w:t>chr14</w:t>
        <w:tab/>
        <w:t>14377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dyl</w:t>
        <w:tab/>
        <w:t>chromodomain protein, Y chromosome-like</w:t>
        <w:tab/>
        <w:t>chr13</w:t>
        <w:tab/>
        <w:t>141945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elf5</w:t>
        <w:tab/>
        <w:t>CUGBP, Elav-like family member 5</w:t>
        <w:tab/>
        <w:t>chr10</w:t>
        <w:tab/>
        <w:t>145568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ep170</w:t>
        <w:tab/>
        <w:t>centrosomal protein 170</w:t>
        <w:tab/>
        <w:t>chr1</w:t>
        <w:tab/>
        <w:t>14264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ep57</w:t>
        <w:tab/>
        <w:t>centrosomal protein 57</w:t>
        <w:tab/>
        <w:t>chr9</w:t>
        <w:tab/>
        <w:t>145123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etn2</w:t>
        <w:tab/>
        <w:t>centrin 2</w:t>
        <w:tab/>
        <w:t>chrX</w:t>
        <w:tab/>
        <w:t>142521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12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gnl1</w:t>
        <w:tab/>
        <w:t>cingulin-like 1</w:t>
        <w:tab/>
        <w:t>chr9</w:t>
        <w:tab/>
        <w:t>14301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d4</w:t>
        <w:tab/>
        <w:t>chromodomain helicase DNA binding protein 4</w:t>
        <w:tab/>
        <w:t>chr6</w:t>
        <w:tab/>
        <w:t>143869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d7</w:t>
        <w:tab/>
        <w:t>chromodomain helicase DNA binding protein 7</w:t>
        <w:tab/>
        <w:t>chr4</w:t>
        <w:tab/>
        <w:t>14503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dh</w:t>
        <w:tab/>
        <w:t>choline dehydrogenase</w:t>
        <w:tab/>
        <w:t>chr14</w:t>
        <w:tab/>
        <w:t>141952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mp1b</w:t>
        <w:tab/>
        <w:t>chromatin modifying protein 1B</w:t>
        <w:tab/>
        <w:t>chr18</w:t>
        <w:tab/>
        <w:t>14368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st11</w:t>
        <w:tab/>
        <w:t>carbohydrate sulfotransferase 11</w:t>
        <w:tab/>
        <w:t>chr10</w:t>
        <w:tab/>
        <w:t>141584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kb</w:t>
        <w:tab/>
        <w:t>creatine kinase, brain</w:t>
        <w:tab/>
        <w:t>chr4</w:t>
        <w:tab/>
        <w:t>142773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lcn5</w:t>
        <w:tab/>
        <w:t>chloride channel 5</w:t>
        <w:tab/>
        <w:t>chrX</w:t>
        <w:tab/>
        <w:t>142110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59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mtm8</w:t>
        <w:tab/>
        <w:t>CKLF-like MARVEL transmembrane domain containing 8</w:t>
        <w:tab/>
        <w:t>chr9</w:t>
        <w:tab/>
        <w:t>14229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not6</w:t>
        <w:tab/>
        <w:t>CCR4-NOT transcription complex, subunit 6</w:t>
        <w:tab/>
        <w:t>chr11</w:t>
        <w:tab/>
        <w:t>14409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npy1</w:t>
        <w:tab/>
        <w:t>canopy 1 homolog (zebrafish)</w:t>
        <w:tab/>
        <w:t>chr5</w:t>
        <w:tab/>
        <w:t>14185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ommd9</w:t>
        <w:tab/>
        <w:t>COMM domain containing 9</w:t>
        <w:tab/>
        <w:t>chr2</w:t>
        <w:tab/>
        <w:t>142906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83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pox</w:t>
        <w:tab/>
        <w:t>coproporphyrinogen oxidase</w:t>
        <w:tab/>
        <w:t>chr16</w:t>
        <w:tab/>
        <w:t>145112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rkl</w:t>
        <w:tab/>
        <w:t>v-crk sarcoma virus CT10 oncogene homolog (avian)-like</w:t>
        <w:tab/>
        <w:t>chr16</w:t>
        <w:tab/>
        <w:t>143354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rls1</w:t>
        <w:tab/>
        <w:t>cardiolipin synthase 1</w:t>
        <w:tab/>
        <w:t>chr2</w:t>
        <w:tab/>
        <w:t>143710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rnkl1</w:t>
        <w:tab/>
        <w:t>Crn, crooked neck-like 1 (Drosophila)</w:t>
        <w:tab/>
        <w:t>chr2</w:t>
        <w:tab/>
        <w:t>142551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sf1</w:t>
        <w:tab/>
        <w:t>colony stimulating factor 1 (macrophage)</w:t>
        <w:tab/>
        <w:t>chr3</w:t>
        <w:tab/>
        <w:t>14353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snk2a2</w:t>
        <w:tab/>
        <w:t>casein kinase 2, alpha prime polypeptide</w:t>
        <w:tab/>
        <w:t>chr8</w:t>
        <w:tab/>
        <w:t>14607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bs</w:t>
        <w:tab/>
        <w:t>chitobiase, di-N-acetyl-</w:t>
        <w:tab/>
        <w:t>chr3</w:t>
        <w:tab/>
        <w:t>143110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28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sh</w:t>
        <w:tab/>
        <w:t>cathepsin H</w:t>
        <w:tab/>
        <w:t>chr9</w:t>
        <w:tab/>
        <w:t>145581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u2</w:t>
        <w:tab/>
        <w:t>cytosolic thiouridylase subunit 2 homolog (S. pombe)</w:t>
        <w:tab/>
        <w:t>chr8</w:t>
        <w:tab/>
        <w:t>14296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ul4b</w:t>
        <w:tab/>
        <w:t>cullin 4B</w:t>
        <w:tab/>
        <w:t>chrX</w:t>
        <w:tab/>
        <w:t>14489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ul5</w:t>
        <w:tab/>
        <w:t>cullin 5</w:t>
        <w:tab/>
        <w:t>chr9</w:t>
        <w:tab/>
        <w:t>142754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xcr3</w:t>
        <w:tab/>
        <w:t>chemokine (C-X-C motif) receptor 3</w:t>
        <w:tab/>
        <w:t>chrX</w:t>
        <w:tab/>
        <w:t>14178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yp4f39</w:t>
        <w:tab/>
        <w:t>cytochrome P450, family 4, subfamily f, polypeptide 39</w:t>
        <w:tab/>
        <w:t>chr17</w:t>
        <w:tab/>
        <w:t>1419922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yp7b1</w:t>
        <w:tab/>
        <w:t>cytochrome P450, family 7, subfamily b, polypeptide 1</w:t>
        <w:tab/>
        <w:t>chr3</w:t>
        <w:tab/>
        <w:t>14312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250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bf4</w:t>
        <w:tab/>
        <w:t>DBF4 homolog (S. cerevisiae)</w:t>
        <w:tab/>
        <w:t>chr5</w:t>
        <w:tab/>
        <w:t>145467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cpp3</w:t>
        <w:tab/>
        <w:t>demilune cell and parotid protein 3</w:t>
        <w:tab/>
        <w:t>chr17</w:t>
        <w:tab/>
        <w:t>14507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dx3x</w:t>
        <w:tab/>
        <w:t>DEAD/H (Asp-Glu-Ala-Asp/His) box polypeptide 3, X-linked</w:t>
        <w:tab/>
        <w:t>chrX</w:t>
        <w:tab/>
        <w:t>14208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46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95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dx5</w:t>
        <w:tab/>
        <w:t>DEAD (Asp-Glu-Ala-Asp) box polypeptide 5</w:t>
        <w:tab/>
        <w:t>chr11</w:t>
        <w:tab/>
        <w:t>144877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dx6</w:t>
        <w:tab/>
        <w:t>DEAD (Asp-Glu-Ala-Asp) box polypeptide 6</w:t>
        <w:tab/>
        <w:t>chr2</w:t>
        <w:tab/>
        <w:t>142544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hx36</w:t>
        <w:tab/>
        <w:t>DEAH (Asp-Glu-Ala-His) box polypeptide 36</w:t>
        <w:tab/>
        <w:t>chr3</w:t>
        <w:tab/>
        <w:t>14192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kc1</w:t>
        <w:tab/>
        <w:t>dyskeratosis congenita 1, dyskerin homolog (human)</w:t>
        <w:tab/>
        <w:t>chrX</w:t>
        <w:tab/>
        <w:t>14264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6558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lgap2</w:t>
        <w:tab/>
        <w:t>discs, large (Drosophila) homolog-associated protein 2</w:t>
        <w:tab/>
        <w:t>chr8</w:t>
        <w:tab/>
        <w:t>1425964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najb4</w:t>
        <w:tab/>
        <w:t>DnaJ (Hsp40) homolog, subfamily B, member 4</w:t>
        <w:tab/>
        <w:t>chr3</w:t>
        <w:tab/>
        <w:t>14515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najc3</w:t>
        <w:tab/>
        <w:t>DnaJ (Hsp40) homolog, subfamily C, member 3</w:t>
        <w:tab/>
        <w:t>chr14</w:t>
        <w:tab/>
        <w:t>14296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nmt3a</w:t>
        <w:tab/>
        <w:t>DNA methyltransferase 3A</w:t>
        <w:tab/>
        <w:t>chr12</w:t>
        <w:tab/>
        <w:t>1451273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py19l3</w:t>
        <w:tab/>
        <w:t>dpy-19-like 3 (C. elegans)</w:t>
        <w:tab/>
        <w:t>chr7</w:t>
        <w:tab/>
        <w:t>14281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193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usp7</w:t>
        <w:tab/>
        <w:t>dual specificity phosphatase 7</w:t>
        <w:tab/>
        <w:t>chr2</w:t>
        <w:tab/>
        <w:t>143451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if1ax</w:t>
        <w:tab/>
        <w:t>eukaryotic translation initiation factor 1A, X-linked</w:t>
        <w:tab/>
        <w:t>chrX</w:t>
        <w:tab/>
        <w:t>14411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if2s2</w:t>
        <w:tab/>
        <w:t>eukaryotic translation initiation factor 2, subunit 2 (beta)</w:t>
        <w:tab/>
        <w:t>chr2</w:t>
        <w:tab/>
        <w:t>142819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if5b</w:t>
        <w:tab/>
        <w:t>eukaryotic translation initiation factor 5B</w:t>
        <w:tab/>
        <w:t>chr1</w:t>
        <w:tab/>
        <w:t>142272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sco1</w:t>
        <w:tab/>
        <w:t>establishment of cohesion 1 homolog 1 (S. cerevisiae)</w:t>
        <w:tab/>
        <w:t>chr18</w:t>
        <w:tab/>
        <w:t>14204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sr1</w:t>
        <w:tab/>
        <w:t>estrogen receptor 1 (alpha)</w:t>
        <w:tab/>
        <w:t>chr10</w:t>
        <w:tab/>
        <w:t>14246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xtl3</w:t>
        <w:tab/>
        <w:t>exostoses (multiple)-like 3</w:t>
        <w:tab/>
        <w:t>chr14</w:t>
        <w:tab/>
        <w:t>142107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8a</w:t>
        <w:tab/>
        <w:t>factor 8-associated gene A</w:t>
        <w:tab/>
        <w:t>chrX</w:t>
        <w:tab/>
        <w:t>14524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bxl14</w:t>
        <w:tab/>
        <w:t>F-box and leucine-rich repeat protein 14</w:t>
        <w:tab/>
        <w:t>chr6</w:t>
        <w:tab/>
        <w:t>145565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bxo5</w:t>
        <w:tab/>
        <w:t>F-box protein 5</w:t>
        <w:tab/>
        <w:t>chr10</w:t>
        <w:tab/>
        <w:t>145077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bxw16, 23</w:t>
        <w:tab/>
        <w:t>F-box and WD-40 domain protein 16,  23</w:t>
        <w:tab/>
        <w:t>chr9</w:t>
        <w:tab/>
        <w:t>14500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bxw8</w:t>
        <w:tab/>
        <w:t>F-box and WD-40 domain protein 8</w:t>
        <w:tab/>
        <w:t>chr5</w:t>
        <w:tab/>
        <w:t>14246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ermt2</w:t>
        <w:tab/>
        <w:t>fermitin family homolog 2 (Drosophila)</w:t>
        <w:tab/>
        <w:t>chr14</w:t>
        <w:tab/>
        <w:t>143722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far2</w:t>
        <w:tab/>
        <w:t>free fatty acid receptor 2</w:t>
        <w:tab/>
        <w:t>chr7</w:t>
        <w:tab/>
        <w:t>145004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01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ignl1</w:t>
        <w:tab/>
        <w:t>fidgetin-like 1</w:t>
        <w:tab/>
        <w:t>chr11</w:t>
        <w:tab/>
        <w:t>14290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oxo3</w:t>
        <w:tab/>
        <w:t>forkhead box O3</w:t>
        <w:tab/>
        <w:t>chr10</w:t>
        <w:tab/>
        <w:t>145510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rmd4a</w:t>
        <w:tab/>
        <w:t>FERM domain containing 4A</w:t>
        <w:tab/>
        <w:t>chr2</w:t>
        <w:tab/>
        <w:t>145003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stl1</w:t>
        <w:tab/>
        <w:t>follistatin-like 1</w:t>
        <w:tab/>
        <w:t>chr16</w:t>
        <w:tab/>
        <w:t>141691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tsjd1</w:t>
        <w:tab/>
        <w:t>FtsJ methyltransferase domain containing 1</w:t>
        <w:tab/>
        <w:t>chr8</w:t>
        <w:tab/>
        <w:t>14191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0700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zd3</w:t>
        <w:tab/>
        <w:t>frizzled homolog 3 (Drosophila)</w:t>
        <w:tab/>
        <w:t>chr14</w:t>
        <w:tab/>
        <w:t>145619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zd7</w:t>
        <w:tab/>
        <w:t>frizzled homolog 7 (Drosophila)</w:t>
        <w:tab/>
        <w:t>chr1</w:t>
        <w:tab/>
        <w:t>142184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6pdx</w:t>
        <w:tab/>
        <w:t>glucose-6-phosphate dehydrogenase X-linked</w:t>
        <w:tab/>
        <w:t>chrX</w:t>
        <w:tab/>
        <w:t>1451140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alnt3</w:t>
        <w:tab/>
        <w:t>UDP-N-acetyl-alpha-D-galactosamine:polypeptide N-</w:t>
        <w:tab/>
        <w:t>chr2</w:t>
        <w:tab/>
        <w:t>143030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acetylgalactosaminyltransferase 3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imap8</w:t>
        <w:tab/>
        <w:t>GTPase, IMAP family member 8</w:t>
        <w:tab/>
        <w:t>chr6</w:t>
        <w:tab/>
        <w:t>141987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ja4</w:t>
        <w:tab/>
        <w:t>gap junction protein, alpha 4</w:t>
        <w:tab/>
        <w:t>chr4</w:t>
        <w:tab/>
        <w:t>14354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olph3</w:t>
        <w:tab/>
        <w:t>golgi phosphoprotein 3</w:t>
        <w:tab/>
        <w:t>chr15</w:t>
        <w:tab/>
        <w:t>14252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osr1</w:t>
        <w:tab/>
        <w:t>golgi SNAP receptor complex member 1</w:t>
        <w:tab/>
        <w:t>chr11</w:t>
        <w:tab/>
        <w:t>14334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bp1</w:t>
        <w:tab/>
        <w:t>GC-rich promoter binding protein 1</w:t>
        <w:tab/>
        <w:t>chr13</w:t>
        <w:tab/>
        <w:t>144811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r137b</w:t>
        <w:tab/>
        <w:t>G protein-coupled receptor 137B</w:t>
        <w:tab/>
        <w:t>chr13</w:t>
        <w:tab/>
        <w:t>142388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261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r137b, 137b-ps</w:t>
        <w:tab/>
        <w:t>G protein-coupled receptor 137B</w:t>
        <w:tab/>
        <w:t>chr13</w:t>
        <w:tab/>
        <w:t>14502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r137b-ps</w:t>
        <w:tab/>
        <w:t>G protein-coupled receptor 137B, pseudogene</w:t>
        <w:tab/>
        <w:t>chr13</w:t>
        <w:tab/>
        <w:t>14513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r137c</w:t>
        <w:tab/>
        <w:t>G protein-coupled receptor 137C</w:t>
        <w:tab/>
        <w:t>chr14</w:t>
        <w:tab/>
        <w:t>142949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sg2</w:t>
        <w:tab/>
        <w:t>germ cell-specific gene 2</w:t>
        <w:tab/>
        <w:t>chr11</w:t>
        <w:tab/>
        <w:t>145232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spt2</w:t>
        <w:tab/>
        <w:t>G1 to S phase transition 2</w:t>
        <w:tab/>
        <w:t>chrX</w:t>
        <w:tab/>
        <w:t>14187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tpbp10</w:t>
        <w:tab/>
        <w:t>GTP-binding protein 10 (putative)</w:t>
        <w:tab/>
        <w:t>chr5</w:t>
        <w:tab/>
        <w:t>1427142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yk</w:t>
        <w:tab/>
        <w:t>glycerol kinase</w:t>
        <w:tab/>
        <w:t>chrX</w:t>
        <w:tab/>
        <w:t>145164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2-Aa</w:t>
        <w:tab/>
        <w:t>histocompatibility 2, class II antigen A, alpha</w:t>
        <w:tab/>
        <w:t>chr17</w:t>
        <w:tab/>
        <w:t>14204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eca</w:t>
        <w:tab/>
        <w:t>headcase homolog (Drosophila)</w:t>
        <w:tab/>
        <w:t>chr10</w:t>
        <w:tab/>
        <w:t>14204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26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ectd2</w:t>
        <w:tab/>
        <w:t>HECT domain containing 2</w:t>
        <w:tab/>
        <w:t>chr19</w:t>
        <w:tab/>
        <w:t>14170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erc2</w:t>
        <w:tab/>
        <w:t>hect (homologous to the E6-AP (UBE3A) carboxyl terminus) domain</w:t>
        <w:tab/>
        <w:t>chr7</w:t>
        <w:tab/>
        <w:t>141836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and RCC1 (CHC1)-like domain (RLD) 2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if1a</w:t>
        <w:tab/>
        <w:t>hypoxia inducible factor 1, alpha subunit</w:t>
        <w:tab/>
        <w:t>chr12</w:t>
        <w:tab/>
        <w:t>14167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ist1h3f</w:t>
        <w:tab/>
        <w:t>histone cluster 1, H3f</w:t>
        <w:tab/>
        <w:t>chr13</w:t>
        <w:tab/>
        <w:t>143180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ist1h4a/4b/4f/4m</w:t>
        <w:tab/>
        <w:t>histone cluster 1, H4a, H4b, H4f , H4m</w:t>
        <w:tab/>
        <w:t>chr13</w:t>
        <w:tab/>
        <w:t>14228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ist2h2aa1/2aa2/2ac/3c1</w:t>
        <w:tab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histone cluster 2, H2aa1, H2aa2, H2ac, H3c1"</w:t>
        <w:tab/>
        <w:t>chr3</w:t>
        <w:tab/>
        <w:t>142657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ist2h3c1</w:t>
        <w:tab/>
        <w:t>histone cluster 2, H3c1</w:t>
        <w:tab/>
        <w:t>chr3</w:t>
        <w:tab/>
        <w:t>145110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jurp</w:t>
        <w:tab/>
        <w:t>Holliday junction recognition protein</w:t>
        <w:tab/>
        <w:t>chr1</w:t>
        <w:tab/>
        <w:t>143862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mga2</w:t>
        <w:tab/>
        <w:t>high mobility group AT-hook 2</w:t>
        <w:tab/>
        <w:t>chr1</w:t>
        <w:tab/>
        <w:t>142725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804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nrnpa2b1</w:t>
        <w:tab/>
        <w:t>heterogeneous nuclear ribonucleoprotein A2/B1</w:t>
        <w:tab/>
        <w:t>chr6</w:t>
        <w:tab/>
        <w:t>14499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nrnpa3</w:t>
        <w:tab/>
        <w:t>heterogeneous nuclear ribonucleoprotein A3</w:t>
        <w:tab/>
        <w:t>chr2</w:t>
        <w:tab/>
        <w:t>142364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omer1</w:t>
        <w:tab/>
        <w:t>homer homolog 1 (Drosophila)</w:t>
        <w:tab/>
        <w:t>chr13</w:t>
        <w:tab/>
        <w:t>142046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sp90b1</w:t>
        <w:tab/>
        <w:t>heat shock protein 90, beta (Grp94), member 1</w:t>
        <w:tab/>
        <w:t>chr10</w:t>
        <w:tab/>
        <w:t>141664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109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spa1b</w:t>
        <w:tab/>
        <w:t>heat shock protein 1B</w:t>
        <w:tab/>
        <w:t>chr17</w:t>
        <w:tab/>
        <w:t>142741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spa5</w:t>
        <w:tab/>
        <w:t>heat shock protein 5</w:t>
        <w:tab/>
        <w:t>chr2</w:t>
        <w:tab/>
        <w:t>14335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uwe1</w:t>
        <w:tab/>
        <w:t>HECT, UBA and WWE domain containing 1</w:t>
        <w:tab/>
        <w:t>chrX</w:t>
        <w:tab/>
        <w:t>145207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gbp1</w:t>
        <w:tab/>
        <w:t>immunoglobulin (CD79A) binding protein 1</w:t>
        <w:tab/>
        <w:t>chrX</w:t>
        <w:tab/>
        <w:t>14188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837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17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gf2bp2</w:t>
        <w:tab/>
        <w:t>insulin-like growth factor 2 mRNA binding protein 2</w:t>
        <w:tab/>
        <w:t>chr16</w:t>
        <w:tab/>
        <w:t>142648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gf2bp3</w:t>
        <w:tab/>
        <w:t>insulin-like growth factor 2 mRNA binding protein 3</w:t>
        <w:tab/>
        <w:t>chr6</w:t>
        <w:tab/>
        <w:t>14171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603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gh-3, Ighg</w:t>
        <w:tab/>
        <w:t>immunoglobulin heavy chain 3 (serum IgG2b), (gamma polypeptide)</w:t>
        <w:tab/>
        <w:t>chr12</w:t>
        <w:tab/>
        <w:t>141615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ghg</w:t>
        <w:tab/>
        <w:t>Immunoglobulin heavy chain (gamma polypeptide)</w:t>
        <w:tab/>
        <w:t>chr12</w:t>
        <w:tab/>
        <w:t>141855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kzf2</w:t>
        <w:tab/>
        <w:t>IKAROS family zinc finger 2</w:t>
        <w:tab/>
        <w:t>chr1</w:t>
        <w:tab/>
        <w:t>14493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l10rb</w:t>
        <w:tab/>
        <w:t>interleukin 10 receptor, beta</w:t>
        <w:tab/>
        <w:t>chr16</w:t>
        <w:tab/>
        <w:t>142936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l17rd</w:t>
        <w:tab/>
        <w:t>interleukin 17 receptor D</w:t>
        <w:tab/>
        <w:t>chr14</w:t>
        <w:tab/>
        <w:t>143799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npp5f</w:t>
        <w:tab/>
        <w:t>inositol polyphosphate-5-phosphatase F</w:t>
        <w:tab/>
        <w:t>chr7</w:t>
        <w:tab/>
        <w:t>141581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750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nsig1</w:t>
        <w:tab/>
        <w:t>insulin induced gene 1</w:t>
        <w:tab/>
        <w:t>chr5</w:t>
        <w:tab/>
        <w:t>1435064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nsr</w:t>
        <w:tab/>
        <w:t>insulin receptor</w:t>
        <w:tab/>
        <w:t>chr8</w:t>
        <w:tab/>
        <w:t>14485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Jag1</w:t>
        <w:tab/>
        <w:t>jagged 1</w:t>
        <w:tab/>
        <w:t>chr2</w:t>
        <w:tab/>
        <w:t>14224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Jak2</w:t>
        <w:tab/>
        <w:t>Janus kinase 2</w:t>
        <w:tab/>
        <w:t>chr19</w:t>
        <w:tab/>
        <w:t>142876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Jam2</w:t>
        <w:tab/>
        <w:t>junction adhesion molecule 2</w:t>
        <w:tab/>
        <w:t>chr16</w:t>
        <w:tab/>
        <w:t>142475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Jarid2</w:t>
        <w:tab/>
        <w:t>jumonji, AT rich interactive domain 2</w:t>
        <w:tab/>
        <w:t>chr13</w:t>
        <w:tab/>
        <w:t>145236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Jhdm1d</w:t>
        <w:tab/>
        <w:t>jumonji C domain-containing histone demethylase 1 homolog D</w:t>
        <w:tab/>
        <w:t>chr6</w:t>
        <w:tab/>
        <w:t>141703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(S. cerevisiae)</w:t>
        <w:tab/>
        <w:tab/>
        <w:t>14210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399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cnab1</w:t>
        <w:tab/>
        <w:t>K voltage-gated channel, shaker-related subfamily, beta member 1</w:t>
        <w:tab/>
        <w:t>chr3</w:t>
        <w:tab/>
        <w:t>143488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dm5c</w:t>
        <w:tab/>
        <w:t>lysine (K)-specific demethylase 5C</w:t>
        <w:tab/>
        <w:t>chrX</w:t>
        <w:tab/>
        <w:t>14213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56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hdc1b</w:t>
        <w:tab/>
        <w:t>KH domain containing 1B</w:t>
        <w:tab/>
        <w:t>chr1</w:t>
        <w:tab/>
        <w:t>145529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hdrbs1</w:t>
        <w:tab/>
        <w:t>KH domain containing, RNA binding, signal transduction associated 1</w:t>
        <w:tab/>
        <w:t>chr4</w:t>
        <w:tab/>
        <w:t>14338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lhl15</w:t>
        <w:tab/>
        <w:t>kelch-like 15 (Drosophila)</w:t>
        <w:tab/>
        <w:t>chrX</w:t>
        <w:tab/>
        <w:t>142085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lhl9</w:t>
        <w:tab/>
        <w:t>kelch-like 9 (Drosophila)</w:t>
        <w:tab/>
        <w:t>chr4</w:t>
        <w:tab/>
        <w:t>142834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ras</w:t>
        <w:tab/>
        <w:t>v-Ki-ras2 Kirsten rat sarcoma viral oncogene homolog</w:t>
        <w:tab/>
        <w:t>chr6</w:t>
        <w:tab/>
        <w:t>142746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rt12</w:t>
        <w:tab/>
        <w:t>keratin 12</w:t>
        <w:tab/>
        <w:t>chr11</w:t>
        <w:tab/>
        <w:t>145005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amp2</w:t>
        <w:tab/>
        <w:t>lysosomal-associated membrane protein 2</w:t>
        <w:tab/>
        <w:t>chrX</w:t>
        <w:tab/>
        <w:t>14557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arp4</w:t>
        <w:tab/>
        <w:t>La ribonucleoprotein domain family, member 4</w:t>
        <w:tab/>
        <w:t>chr15</w:t>
        <w:tab/>
        <w:t>142949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bx1</w:t>
        <w:tab/>
        <w:t>ladybird homeobox homolog 1 (Drosophila)</w:t>
        <w:tab/>
        <w:t>chr19</w:t>
        <w:tab/>
        <w:t>142935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ef1</w:t>
        <w:tab/>
        <w:t>lymphoid enhancer binding factor 1</w:t>
        <w:tab/>
        <w:t>chr3</w:t>
        <w:tab/>
        <w:t>143636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ig4</w:t>
        <w:tab/>
        <w:t>ligase IV, DNA, ATP-dependent</w:t>
        <w:tab/>
        <w:t>chr8</w:t>
        <w:tab/>
        <w:t>144967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in7c</w:t>
        <w:tab/>
        <w:t>lin-7 homolog C (C. elegans)</w:t>
        <w:tab/>
        <w:t>chr2</w:t>
        <w:tab/>
        <w:t>141944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084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30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rrc8e</w:t>
        <w:tab/>
        <w:t>leucine rich repeat containing 8 family, member E</w:t>
        <w:tab/>
        <w:t>chr8</w:t>
        <w:tab/>
        <w:t>144890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b21l1</w:t>
        <w:tab/>
        <w:t>mab-21-like 1 (C. elegans)</w:t>
        <w:tab/>
        <w:t>chr3</w:t>
        <w:tab/>
        <w:t>142117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crod1</w:t>
        <w:tab/>
        <w:t>MACRO domain containing 1</w:t>
        <w:tab/>
        <w:t>chr19</w:t>
        <w:tab/>
        <w:t>142994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geh1</w:t>
        <w:tab/>
        <w:t>melanoma antigen, family H, 1</w:t>
        <w:tab/>
        <w:t>chrX</w:t>
        <w:tab/>
        <w:t>1449445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gt1</w:t>
        <w:tab/>
        <w:t>magnesium transporter 1</w:t>
        <w:tab/>
        <w:t>chrX</w:t>
        <w:tab/>
        <w:t>145598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p3k4</w:t>
        <w:tab/>
        <w:t>mitogen-activated protein kinase kinase kinase 4</w:t>
        <w:tab/>
        <w:t>chr17</w:t>
        <w:tab/>
        <w:t>142905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p3k5</w:t>
        <w:tab/>
        <w:t>mitogen-activated protein kinase kinase kinase 5</w:t>
        <w:tab/>
        <w:t>chr10</w:t>
        <w:tab/>
        <w:t>143529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tr3</w:t>
        <w:tab/>
        <w:t>matrin 3</w:t>
        <w:tab/>
        <w:t>chr18</w:t>
        <w:tab/>
        <w:t>14274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864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bd3l2</w:t>
        <w:tab/>
        <w:t>methyl-CpG binding domain protein 3-like 2</w:t>
        <w:tab/>
        <w:t>chr9</w:t>
        <w:tab/>
        <w:t>14255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btd1</w:t>
        <w:tab/>
        <w:t>mbt domain containing 1</w:t>
        <w:tab/>
        <w:t>chr11</w:t>
        <w:tab/>
        <w:t>142623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ed13</w:t>
        <w:tab/>
        <w:t>mediator complex subunit 13</w:t>
        <w:tab/>
        <w:t>chr11</w:t>
        <w:tab/>
        <w:t>144825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fap1a</w:t>
        <w:tab/>
        <w:t>microfibrillar-associated protein 1A</w:t>
        <w:tab/>
        <w:t>chr2</w:t>
        <w:tab/>
        <w:t>14208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668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gea5</w:t>
        <w:tab/>
        <w:t>meningioma expressed antigen 5 (hyaluronidase)</w:t>
        <w:tab/>
        <w:t>chr19</w:t>
        <w:tab/>
        <w:t>141636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105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695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ia3</w:t>
        <w:tab/>
        <w:t>melanoma inhibitory activity 3</w:t>
        <w:tab/>
        <w:t>chr1_random</w:t>
        <w:tab/>
        <w:t>14201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icall2</w:t>
        <w:tab/>
        <w:t>MICAL-like 2</w:t>
        <w:tab/>
        <w:t>chr5</w:t>
        <w:tab/>
        <w:t>14337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llt11</w:t>
        <w:tab/>
        <w:t>myeloid/lymphoid or mixed-lineage leukemia; translocated to, 11</w:t>
        <w:tab/>
        <w:t>chr3</w:t>
        <w:tab/>
        <w:t>14310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mgt1</w:t>
        <w:tab/>
        <w:t>membrane magnesium transporter 1</w:t>
        <w:tab/>
        <w:t>chrX</w:t>
        <w:tab/>
        <w:t>1438644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n1b</w:t>
        <w:tab/>
        <w:t>MON1 homolog b (yeast)</w:t>
        <w:tab/>
        <w:t>chr8</w:t>
        <w:tab/>
        <w:t>14546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rc3</w:t>
        <w:tab/>
        <w:t>microrchidia 3</w:t>
        <w:tab/>
        <w:t>chr16</w:t>
        <w:tab/>
        <w:t>14294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rf4l1</w:t>
        <w:tab/>
        <w:t>mortality factor 4 like 1</w:t>
        <w:tab/>
        <w:t>chr9</w:t>
        <w:tab/>
        <w:t>14296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s</w:t>
        <w:tab/>
        <w:t>Moloney sarcoma oncogene</w:t>
        <w:tab/>
        <w:t>chr4</w:t>
        <w:tab/>
        <w:t>14517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spd1</w:t>
        <w:tab/>
        <w:t>motile sperm domain containing 1</w:t>
        <w:tab/>
        <w:t>chr1</w:t>
        <w:tab/>
        <w:t>14210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pped1</w:t>
        <w:tab/>
        <w:t>metallophosphoesterase domain containing 1</w:t>
        <w:tab/>
        <w:t>chr15</w:t>
        <w:tab/>
        <w:t>142017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rps2</w:t>
        <w:tab/>
        <w:t>mitochondrial ribosomal protein S2</w:t>
        <w:tab/>
        <w:t>chr2</w:t>
        <w:tab/>
        <w:t>1452664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sl2</w:t>
        <w:tab/>
        <w:t>male-specific lethal 2 homolog (Drosophila)</w:t>
        <w:tab/>
        <w:t>chr9</w:t>
        <w:tab/>
        <w:t>1416127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817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741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yh9</w:t>
        <w:tab/>
        <w:t>myosin, heavy polypeptide 9, non-muscle</w:t>
        <w:tab/>
        <w:t>chr15</w:t>
        <w:tab/>
        <w:t>14264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4bp2</w:t>
        <w:tab/>
        <w:t>NEDD4 binding protein 2</w:t>
        <w:tab/>
        <w:t>chr5</w:t>
        <w:tab/>
        <w:t>142270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aa16</w:t>
        <w:tab/>
        <w:t>N(alpha)-acetyltransferase 16, NatA auxiliary subunit</w:t>
        <w:tab/>
        <w:t>chr14</w:t>
        <w:tab/>
        <w:t>1422902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ceh1</w:t>
        <w:tab/>
        <w:t>arylacetamide deacetylase-like 1</w:t>
        <w:tab/>
        <w:t>chr3</w:t>
        <w:tab/>
        <w:t>142175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504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dufaf4</w:t>
        <w:tab/>
        <w:t>NADH dehydrogenase (ubiquinone) 1 alpha subcomplex,</w:t>
        <w:tab/>
        <w:t>chr4</w:t>
        <w:tab/>
        <w:t>14264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assembly factor 4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fkbie</w:t>
        <w:tab/>
        <w:t>nuclear factor of kappa light polypeptide gene enhancer</w:t>
        <w:tab/>
        <w:t>chr17</w:t>
        <w:tab/>
        <w:t>14190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in B-cells inhibitor, epsilon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in</w:t>
        <w:tab/>
        <w:t>ninein</w:t>
        <w:tab/>
        <w:t>chr12</w:t>
        <w:tab/>
        <w:t>143836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krf</w:t>
        <w:tab/>
        <w:t>NF-kappaB repressing factor</w:t>
        <w:tab/>
        <w:t>chrX</w:t>
        <w:tab/>
        <w:t>14196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lk</w:t>
        <w:tab/>
        <w:t>nemo like kinase</w:t>
        <w:tab/>
        <w:t>chr11</w:t>
        <w:tab/>
        <w:t>14293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ucks1</w:t>
        <w:tab/>
        <w:t>nuclear casein kinase and cyclin-dependent kinase substrate 1</w:t>
        <w:tab/>
        <w:t>chr1</w:t>
        <w:tab/>
        <w:t>14285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crl</w:t>
        <w:tab/>
        <w:t>oculocerebrorenal syndrome of Lowe</w:t>
        <w:tab/>
        <w:t>chrX</w:t>
        <w:tab/>
        <w:t>141620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fd1</w:t>
        <w:tab/>
        <w:t>oral-facial-digital syndrome 1 gene homolog (human)</w:t>
        <w:tab/>
        <w:t>chrX</w:t>
        <w:tab/>
        <w:t>143799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gt</w:t>
        <w:tab/>
        <w:t>O-linked N-acetylglucosamine (GlcNAc) transferase (UDP-N-</w:t>
        <w:tab/>
        <w:t>chrX</w:t>
        <w:tab/>
        <w:t>141584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acetylglucosamine:polypeptide-N-acetylglucosaminyl transferase)</w:t>
        <w:tab/>
        <w:tab/>
        <w:t>141588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109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lfm1</w:t>
        <w:tab/>
        <w:t>olfactomedin 1</w:t>
        <w:tab/>
        <w:t>chr2</w:t>
        <w:tab/>
        <w:t>1428146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75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lfr288</w:t>
        <w:tab/>
        <w:t>olfactory receptor 288</w:t>
        <w:tab/>
        <w:t>chr15</w:t>
        <w:tab/>
        <w:t>14508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lfr976</w:t>
        <w:tab/>
        <w:t>olfactory receptor 976</w:t>
        <w:tab/>
        <w:t>chr9</w:t>
        <w:tab/>
        <w:t>14292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phn1</w:t>
        <w:tab/>
        <w:t>oligophrenin 1</w:t>
        <w:tab/>
        <w:t>chrX</w:t>
        <w:tab/>
        <w:t>143382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tud1</w:t>
        <w:tab/>
        <w:t>OTU domain containing 1</w:t>
        <w:tab/>
        <w:t>chr2</w:t>
        <w:tab/>
        <w:t>14245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tud5</w:t>
        <w:tab/>
        <w:t>OTU domain containing 5</w:t>
        <w:tab/>
        <w:t>chrX</w:t>
        <w:tab/>
        <w:t>14279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abpn1l</w:t>
        <w:tab/>
        <w:t>poly(A)binding protein nuclear 1-like</w:t>
        <w:tab/>
        <w:t>chr8</w:t>
        <w:tab/>
        <w:t>14186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an3</w:t>
        <w:tab/>
        <w:t>PAN3 polyA specific ribonuclease subunit homolog (S. cerevisiae)</w:t>
        <w:tab/>
        <w:t>chr5</w:t>
        <w:tab/>
        <w:t>142959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arp4</w:t>
        <w:tab/>
        <w:t>poly (ADP-ribose) polymerase family, member 4</w:t>
        <w:tab/>
        <w:t>chr14</w:t>
        <w:tab/>
        <w:t>14188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cdh9</w:t>
        <w:tab/>
        <w:t>protocadherin 9</w:t>
        <w:tab/>
        <w:t>chr14</w:t>
        <w:tab/>
        <w:t>145100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cnx</w:t>
        <w:tab/>
        <w:t>pecanex homolog (Drosophila)</w:t>
        <w:tab/>
        <w:t>chr12</w:t>
        <w:tab/>
        <w:t>143098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de2a</w:t>
        <w:tab/>
        <w:t>phosphodiesterase 2A, cGMP-stimulated</w:t>
        <w:tab/>
        <w:t>chr7</w:t>
        <w:tab/>
        <w:t>142002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dgfb</w:t>
        <w:tab/>
        <w:t>platelet derived growth factor, B polypeptide</w:t>
        <w:tab/>
        <w:t>chr15</w:t>
        <w:tab/>
        <w:t>143925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dik1l</w:t>
        <w:tab/>
        <w:t>PDLIM1 interacting kinase 1 like</w:t>
        <w:tab/>
        <w:t>chr4</w:t>
        <w:tab/>
        <w:t>1435737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fkfb2</w:t>
        <w:tab/>
        <w:t>6-phosphofructo-2-kinase/fructose-2,6-biphosphatase 2</w:t>
        <w:tab/>
        <w:t>chr1</w:t>
        <w:tab/>
        <w:t>14351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fn1</w:t>
        <w:tab/>
        <w:t>profilin 1</w:t>
        <w:tab/>
        <w:t>chr11</w:t>
        <w:tab/>
        <w:t>141767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gm2l1</w:t>
        <w:tab/>
        <w:t>phosphoglucomutase 2-like 1</w:t>
        <w:tab/>
        <w:t>chr18</w:t>
        <w:tab/>
        <w:t>145375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hf8</w:t>
        <w:tab/>
        <w:t>PHD finger protein 8</w:t>
        <w:tab/>
        <w:t>chrX</w:t>
        <w:tab/>
        <w:t>1422045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hka2</w:t>
        <w:tab/>
        <w:t>phosphorylase kinase alpha 2</w:t>
        <w:tab/>
        <w:t>chrX</w:t>
        <w:tab/>
        <w:t>14519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iga</w:t>
        <w:tab/>
        <w:t>phosphatidylinositol glycan anchor biosynthesis, class A</w:t>
        <w:tab/>
        <w:t>chrX</w:t>
        <w:tab/>
        <w:t>142689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ja1</w:t>
        <w:tab/>
        <w:t>praja1, RING-H2 motif containing</w:t>
        <w:tab/>
        <w:t>chrX</w:t>
        <w:tab/>
        <w:t>142694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717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ag1</w:t>
        <w:tab/>
        <w:t>pleiomorphic adenoma gene 1</w:t>
        <w:tab/>
        <w:t>chr4</w:t>
        <w:tab/>
        <w:t>141969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agl2</w:t>
        <w:tab/>
        <w:t>pleiomorphic adenoma gene-like 2</w:t>
        <w:tab/>
        <w:t>chr2</w:t>
        <w:tab/>
        <w:t>143169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ekhg1</w:t>
        <w:tab/>
        <w:t>pleckstrin homology domain containing,</w:t>
        <w:tab/>
        <w:t>chr10</w:t>
        <w:tab/>
        <w:t>14157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family G (with RhoGef domain) member 1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xnc1</w:t>
        <w:tab/>
        <w:t>plexin C1</w:t>
        <w:tab/>
        <w:t>chr10</w:t>
        <w:tab/>
        <w:t>142656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nma5</w:t>
        <w:tab/>
        <w:t>paraneoplastic antigen family 5</w:t>
        <w:tab/>
        <w:t>chrX</w:t>
        <w:tab/>
        <w:t>1427068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pap2b</w:t>
        <w:tab/>
        <w:t>phosphatidic acid phosphatase type 2B</w:t>
        <w:tab/>
        <w:t>chr4</w:t>
        <w:tab/>
        <w:t>142714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pfibp1</w:t>
        <w:tab/>
        <w:t>PTPRF interacting protein, binding protein 1 (liprin beta 1)</w:t>
        <w:tab/>
        <w:t>chr6</w:t>
        <w:tab/>
        <w:t>142733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pp1cb</w:t>
        <w:tab/>
        <w:t>protein phosphatase 1, catalytic subunit, beta isoform</w:t>
        <w:tab/>
        <w:t>chr5</w:t>
        <w:tab/>
        <w:t>14577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pp1r14b</w:t>
        <w:tab/>
        <w:t>protein phosphatase 1, regulatory (inhibitor) subunit 14B</w:t>
        <w:tab/>
        <w:t>chr19</w:t>
        <w:tab/>
        <w:t>145564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dm16</w:t>
        <w:tab/>
        <w:t>PR domain containing 16</w:t>
        <w:tab/>
        <w:t>chr4</w:t>
        <w:tab/>
        <w:t>142733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pf38b</w:t>
        <w:tab/>
        <w:t>PRP38 pre-mRNA processing factor 38 (yeast) domain containing B</w:t>
        <w:tab/>
        <w:t>chr3</w:t>
        <w:tab/>
        <w:t>145092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r18</w:t>
        <w:tab/>
        <w:t>proline rich region 18</w:t>
        <w:tab/>
        <w:t>chr17</w:t>
        <w:tab/>
        <w:t>14501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r24</w:t>
        <w:tab/>
        <w:t>proline rich 24</w:t>
        <w:tab/>
        <w:t>chr7</w:t>
        <w:tab/>
        <w:t>14305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ss44</w:t>
        <w:tab/>
        <w:t>protease, serine, 44</w:t>
        <w:tab/>
        <w:t>chr9</w:t>
        <w:tab/>
        <w:t>14340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tcd1</w:t>
        <w:tab/>
        <w:t>pentatricopeptide repeat domain 1</w:t>
        <w:tab/>
        <w:t>chr5</w:t>
        <w:tab/>
        <w:t>141769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tpn12</w:t>
        <w:tab/>
        <w:t>protein tyrosine phosphatase, non-receptor type 12</w:t>
        <w:tab/>
        <w:t>chr5</w:t>
        <w:tab/>
        <w:t>14514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tprf</w:t>
        <w:tab/>
        <w:t>protein tyrosine phosphatase, receptor type, F</w:t>
        <w:tab/>
        <w:t>chr4</w:t>
        <w:tab/>
        <w:t>142712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18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tprg</w:t>
        <w:tab/>
        <w:t>protein tyrosine phosphatase, receptor type, G</w:t>
        <w:tab/>
        <w:t>chr14</w:t>
        <w:tab/>
        <w:t>14508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wwp2a</w:t>
        <w:tab/>
        <w:t>PWWP domain containing 2A</w:t>
        <w:tab/>
        <w:t>chr11</w:t>
        <w:tab/>
        <w:t>141615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b21</w:t>
        <w:tab/>
        <w:t>RAB21, member RAS oncogene family</w:t>
        <w:tab/>
        <w:t>chr10</w:t>
        <w:tab/>
        <w:t>14287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b33b</w:t>
        <w:tab/>
        <w:t>RAB33B, member of RAS oncogene family</w:t>
        <w:tab/>
        <w:t>chr3</w:t>
        <w:tab/>
        <w:t>1436959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i14</w:t>
        <w:tab/>
        <w:t>retinoic acid induced 14</w:t>
        <w:tab/>
        <w:t>chr15</w:t>
        <w:tab/>
        <w:t>143192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pgef3</w:t>
        <w:tab/>
        <w:t>Rap guanine nucleotide exchange factor (GEF) 3</w:t>
        <w:tab/>
        <w:t>chr15</w:t>
        <w:tab/>
        <w:t>14160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751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818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pgefl1</w:t>
        <w:tab/>
        <w:t>Rap guanine nucleotide exchange factor (GEF)-like 1</w:t>
        <w:tab/>
        <w:t>chr11</w:t>
        <w:tab/>
        <w:t>144971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sa1</w:t>
        <w:tab/>
        <w:t>RAS p21 protein activator 1</w:t>
        <w:tab/>
        <w:t>chr13</w:t>
        <w:tab/>
        <w:t>141807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ssf3</w:t>
        <w:tab/>
        <w:t>Ras association (RalGDS/AF-6) domain family member 3</w:t>
        <w:tab/>
        <w:t>chr10</w:t>
        <w:tab/>
        <w:t>14274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ssf5</w:t>
        <w:tab/>
        <w:t>Ras association (RalGDS/AF-6) domain family member 5</w:t>
        <w:tab/>
        <w:t>chr1</w:t>
        <w:tab/>
        <w:t>14500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bm12</w:t>
        <w:tab/>
        <w:t>RNA binding motif protein 12</w:t>
        <w:tab/>
        <w:t>chr2</w:t>
        <w:tab/>
        <w:t>145002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bm3</w:t>
        <w:tab/>
        <w:t>RNA binding motif protein 3</w:t>
        <w:tab/>
        <w:t>chr13</w:t>
        <w:tab/>
        <w:t>143701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bpj</w:t>
        <w:tab/>
        <w:t>recombination signal binding protein for Ig kappa J region</w:t>
        <w:tab/>
        <w:t>chr5</w:t>
        <w:tab/>
        <w:t>143925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dx</w:t>
        <w:tab/>
        <w:t>radixin</w:t>
        <w:tab/>
        <w:t>chr9</w:t>
        <w:tab/>
        <w:t>143938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est</w:t>
        <w:tab/>
        <w:t>RE1-silencing transcription factor</w:t>
        <w:tab/>
        <w:t>chr5</w:t>
        <w:tab/>
        <w:t>14507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fx2</w:t>
        <w:tab/>
        <w:t>regulatory factor X, 2 (influences HLA class II expression)</w:t>
        <w:tab/>
        <w:t>chr17</w:t>
        <w:tab/>
        <w:t>141848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if1</w:t>
        <w:tab/>
        <w:t>Rap1 interacting factor 1 homolog (yeast)</w:t>
        <w:tab/>
        <w:t>chr2</w:t>
        <w:tab/>
        <w:t>14603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mnd5a</w:t>
        <w:tab/>
        <w:t>required for meiotic nuclear division 5 homolog A (S. cerevisiae)</w:t>
        <w:tab/>
        <w:t>chr6</w:t>
        <w:tab/>
        <w:t>14515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naset2a</w:t>
        <w:tab/>
        <w:t>ribonuclease T2A</w:t>
        <w:tab/>
        <w:t>chr17</w:t>
        <w:tab/>
        <w:t>142832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nf122</w:t>
        <w:tab/>
        <w:t>ring finger protein 122</w:t>
        <w:tab/>
        <w:t>chr8</w:t>
        <w:tab/>
        <w:t>143943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nf145</w:t>
        <w:tab/>
        <w:t>ring finger protein 145</w:t>
        <w:tab/>
        <w:t>chr11</w:t>
        <w:tab/>
        <w:t>14274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nf168</w:t>
        <w:tab/>
        <w:t>ring finger protein 168</w:t>
        <w:tab/>
        <w:t>chr16</w:t>
        <w:tab/>
        <w:t>142464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nf182</w:t>
        <w:tab/>
        <w:t>ring finger protein 182</w:t>
        <w:tab/>
        <w:t>chr13</w:t>
        <w:tab/>
        <w:t>14265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ock1</w:t>
        <w:tab/>
        <w:t>Rho-associated coiled-coil containing protein kinase 1</w:t>
        <w:tab/>
        <w:t>chr18</w:t>
        <w:tab/>
        <w:t>14499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ph3al</w:t>
        <w:tab/>
        <w:t>rabphilin 3A-like (without C2 domains)</w:t>
        <w:tab/>
        <w:t>chr11</w:t>
        <w:tab/>
        <w:t>145272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prd2</w:t>
        <w:tab/>
        <w:t>regulation of nuclear pre-mRNA domain containing 2</w:t>
        <w:tab/>
        <w:t>chr3</w:t>
        <w:tab/>
        <w:t>14565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rbp1</w:t>
        <w:tab/>
        <w:t>ribosome binding protein 1</w:t>
        <w:tab/>
        <w:t>chr2</w:t>
        <w:tab/>
        <w:t>142937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rm2b</w:t>
        <w:tab/>
        <w:t>ribonucleotide reductase M2 B (TP53 inducible)</w:t>
        <w:tab/>
        <w:t>chr13</w:t>
        <w:tab/>
        <w:t>142339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src2</w:t>
        <w:tab/>
        <w:t>arginine/serine-rich coiled-coil 2</w:t>
        <w:tab/>
        <w:t>chr5</w:t>
        <w:tab/>
        <w:t>1425517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acs</w:t>
        <w:tab/>
        <w:t>sacsin</w:t>
        <w:tab/>
        <w:t>chr14</w:t>
        <w:tab/>
        <w:t>14243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cel</w:t>
        <w:tab/>
        <w:t>sciellin</w:t>
        <w:tab/>
        <w:t>chr14</w:t>
        <w:tab/>
        <w:t>14352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cml2</w:t>
        <w:tab/>
        <w:t>sex comb on midleg-like 2 (Drosophila)</w:t>
        <w:tab/>
        <w:t>chrX</w:t>
        <w:tab/>
        <w:t>141639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h1l</w:t>
        <w:tab/>
        <w:t>SEH1-like (S. cerevisiae</w:t>
        <w:tab/>
        <w:t>chr18</w:t>
        <w:tab/>
        <w:t>14360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ma5a</w:t>
        <w:tab/>
        <w:t>sema domain, seven thrombospondin repeats (type 1 and type 1-like),</w:t>
        <w:tab/>
        <w:t>chr15</w:t>
        <w:tab/>
        <w:t>142447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transmembrane domain (TM), short cytoplasmic domain, (semaphorin) 5A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rac1</w:t>
        <w:tab/>
        <w:t>serine active site containing 1</w:t>
        <w:tab/>
        <w:t>chr17</w:t>
        <w:tab/>
        <w:t>143894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rbp1</w:t>
        <w:tab/>
        <w:t>serpine1 mRNA binding protein 1</w:t>
        <w:tab/>
        <w:t>chr6</w:t>
        <w:tab/>
        <w:t>143141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rinc1</w:t>
        <w:tab/>
        <w:t>serine incorporator 1</w:t>
        <w:tab/>
        <w:t>chr10</w:t>
        <w:tab/>
        <w:t>145399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td1b</w:t>
        <w:tab/>
        <w:t>SET domain containing 1B</w:t>
        <w:tab/>
        <w:t>chr5</w:t>
        <w:tab/>
        <w:t>14518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td4</w:t>
        <w:tab/>
        <w:t>SET domain containing 4</w:t>
        <w:tab/>
        <w:t>chr16</w:t>
        <w:tab/>
        <w:t>143345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f3b2</w:t>
        <w:tab/>
        <w:t>splicing factor 3b, subunit 2</w:t>
        <w:tab/>
        <w:t>chr19</w:t>
        <w:tab/>
        <w:t>146055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h3kbp1</w:t>
        <w:tab/>
        <w:t>SH3-domain kinase binding protein 1</w:t>
        <w:tab/>
        <w:t>chrX</w:t>
        <w:tab/>
        <w:t>141881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46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hprh</w:t>
        <w:tab/>
        <w:t>SNF2 histone linker PHD RING helicase</w:t>
        <w:tab/>
        <w:t>chr10</w:t>
        <w:tab/>
        <w:t>145543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hroom2</w:t>
        <w:tab/>
        <w:t>shroom family member 2</w:t>
        <w:tab/>
        <w:t>chrX</w:t>
        <w:tab/>
        <w:t>145481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hroom4</w:t>
        <w:tab/>
        <w:t>shroom family member 4</w:t>
        <w:tab/>
        <w:t>chrX</w:t>
        <w:tab/>
        <w:t>14279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11a2</w:t>
        <w:tab/>
        <w:t>solute carrier family 11 (divalent metal ion transporters), member 2</w:t>
        <w:tab/>
        <w:t>chr15</w:t>
        <w:tab/>
        <w:t>1449262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12a2</w:t>
        <w:tab/>
        <w:t>solute carrier family 12, member 2</w:t>
        <w:tab/>
        <w:t>chr18</w:t>
        <w:tab/>
        <w:t>1418774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973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12a6</w:t>
        <w:tab/>
        <w:t>solute carrier family 12, member 6</w:t>
        <w:tab/>
        <w:t>chr2</w:t>
        <w:tab/>
        <w:t>14214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17a2</w:t>
        <w:tab/>
        <w:t>solute carrier family 17 (sodium phosphate), member 2</w:t>
        <w:tab/>
        <w:t>chr13</w:t>
        <w:tab/>
        <w:t>141937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25a48</w:t>
        <w:tab/>
        <w:t>solute carrier family 25, member 48</w:t>
        <w:tab/>
        <w:t>chr13</w:t>
        <w:tab/>
        <w:t>145309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25a5</w:t>
        <w:tab/>
        <w:t>solute carrier family 25 (mitochondrial carrier, adenine nucleotide</w:t>
        <w:tab/>
        <w:t>chr5</w:t>
        <w:tab/>
        <w:t>14341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translocator), member 5</w:t>
        <w:tab/>
        <w:tab/>
        <w:t>143772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35a2</w:t>
        <w:tab/>
        <w:t>solute carrier family 35 (UDP-galactose transporter), member A2</w:t>
        <w:tab/>
        <w:t>chrX</w:t>
        <w:tab/>
        <w:t>14234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7a11</w:t>
        <w:tab/>
        <w:t>solute carrier family 7 (cationic amino acid transporter), member 11</w:t>
        <w:tab/>
        <w:t>chr3</w:t>
        <w:tab/>
        <w:t>14602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7a2</w:t>
        <w:tab/>
        <w:t>solute carrier family 7 (cationic amino acid transporter), member 2</w:t>
        <w:tab/>
        <w:t>chr8</w:t>
        <w:tab/>
        <w:t>141810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898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285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k</w:t>
        <w:tab/>
        <w:t>STE20-like kinase (yeast)</w:t>
        <w:tab/>
        <w:t>chr19</w:t>
        <w:tab/>
        <w:t>14289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mc1a</w:t>
        <w:tab/>
        <w:t>structural maintenance of chromosomes 1A</w:t>
        <w:tab/>
        <w:t>chrX</w:t>
        <w:tab/>
        <w:t>144901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mc4</w:t>
        <w:tab/>
        <w:t>structural maintenance of chromosomes 4</w:t>
        <w:tab/>
        <w:t>chr3</w:t>
        <w:tab/>
        <w:t>14294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mg1</w:t>
        <w:tab/>
        <w:t>SMG1 homolog, PI3-kinase-related kinase (C. elegans)</w:t>
        <w:tab/>
        <w:t>chr15</w:t>
        <w:tab/>
        <w:t>14210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ms</w:t>
        <w:tab/>
        <w:t>spermine synthase</w:t>
        <w:tab/>
        <w:t>chr3</w:t>
        <w:tab/>
        <w:t>14231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murf2</w:t>
        <w:tab/>
        <w:t>SMAD specific E3 ubiquitin protein ligase 2</w:t>
        <w:tab/>
        <w:t>chr11</w:t>
        <w:tab/>
        <w:t>142463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nhg6</w:t>
        <w:tab/>
        <w:t>small nucleolar RNA host gene (non-protein coding) 6</w:t>
        <w:tab/>
        <w:t>chr1</w:t>
        <w:tab/>
        <w:t>143181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oat1</w:t>
        <w:tab/>
        <w:t>sterol O-acyltransferase 1</w:t>
        <w:tab/>
        <w:t>chr1</w:t>
        <w:tab/>
        <w:t>14209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1</w:t>
        <w:tab/>
        <w:t>trans-acting transcription factor 1</w:t>
        <w:tab/>
        <w:t>chr15</w:t>
        <w:tab/>
        <w:t>145264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ag16</w:t>
        <w:tab/>
        <w:t>sperm associated antigen 16</w:t>
        <w:tab/>
        <w:t>chr1</w:t>
        <w:tab/>
        <w:t>142502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ata21</w:t>
        <w:tab/>
        <w:t>spermatogenesis associated 21</w:t>
        <w:tab/>
        <w:t>chr4</w:t>
        <w:tab/>
        <w:t>145480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ry1</w:t>
        <w:tab/>
        <w:t>sprouty homolog 1 (Drosophila)</w:t>
        <w:tab/>
        <w:t>chr3</w:t>
        <w:tab/>
        <w:t>14482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ry4</w:t>
        <w:tab/>
        <w:t>sprouty homolog 4 (Drosophila)</w:t>
        <w:tab/>
        <w:t>chr18</w:t>
        <w:tab/>
        <w:t>14162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sb4</w:t>
        <w:tab/>
        <w:t>splA/ryanodine receptor domain and SOCS box containing 4</w:t>
        <w:tab/>
        <w:t>chr9</w:t>
        <w:tab/>
        <w:t>145078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rp54a, 54b</w:t>
        <w:tab/>
        <w:t>signal recognition particle 54A, 54B</w:t>
        <w:tab/>
        <w:t>chr12</w:t>
        <w:tab/>
        <w:t>142134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rsf15</w:t>
        <w:tab/>
        <w:t>serine/arginine-rich splicing factor 15</w:t>
        <w:tab/>
        <w:t>chr16</w:t>
        <w:tab/>
        <w:t>145588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sh1</w:t>
        <w:tab/>
        <w:t>slingshot homolog 1 (Drosophila)</w:t>
        <w:tab/>
        <w:t>chr5</w:t>
        <w:tab/>
        <w:t>145478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tag1</w:t>
        <w:tab/>
        <w:t>stromal antigen 1</w:t>
        <w:tab/>
        <w:t>chr9</w:t>
        <w:tab/>
        <w:t>142294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tk35</w:t>
        <w:tab/>
        <w:t>serine/threonine kinase 35</w:t>
        <w:tab/>
        <w:t>chr2</w:t>
        <w:tab/>
        <w:t>142110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upt16h</w:t>
        <w:tab/>
        <w:t>suppressor of Ty 16 homolog (S. cerevisiae)</w:t>
        <w:tab/>
        <w:t>chr14</w:t>
        <w:tab/>
        <w:t>14219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uz12</w:t>
        <w:tab/>
        <w:t>suppressor of zeste 12 homolog (Drosophila)</w:t>
        <w:tab/>
        <w:t>chr11</w:t>
        <w:tab/>
        <w:t>14164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36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796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78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yne2</w:t>
        <w:tab/>
        <w:t>synaptic nuclear envelope 2</w:t>
        <w:tab/>
        <w:t>chr12</w:t>
        <w:tab/>
        <w:t>14172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b2</w:t>
        <w:tab/>
        <w:t>TGF-beta activated kinase 1/MAP3K7 binding protein 2</w:t>
        <w:tab/>
        <w:t>chr10</w:t>
        <w:tab/>
        <w:t>142134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b3</w:t>
        <w:tab/>
        <w:t>TGF-beta activated kinase 1/MAP3K7 binding protein 3</w:t>
        <w:tab/>
        <w:t>chrX</w:t>
        <w:tab/>
        <w:t>14346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cc1</w:t>
        <w:tab/>
        <w:t>transforming, acidic coiled-coil containing protein 1</w:t>
        <w:tab/>
        <w:t>chr8</w:t>
        <w:tab/>
        <w:t>145117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f1d</w:t>
        <w:tab/>
        <w:t>TATA box binding protein-associated factor, RNA polymerase I, D</w:t>
        <w:tab/>
        <w:t>chr9</w:t>
        <w:tab/>
        <w:t>14291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f5</w:t>
        <w:tab/>
        <w:t>TAF5 RNA polymerase II, TATA box binding protein-associated factor</w:t>
        <w:tab/>
        <w:t>chr19</w:t>
        <w:tab/>
        <w:t>143450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f7</w:t>
        <w:tab/>
        <w:t>TAF7 RNA polymerase II, TATA box binding protein)-associated factor</w:t>
        <w:tab/>
        <w:t>chr18</w:t>
        <w:tab/>
        <w:t>14159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420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40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z</w:t>
        <w:tab/>
        <w:t>tafazzin</w:t>
        <w:tab/>
        <w:t>chrX</w:t>
        <w:tab/>
        <w:t>144925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bc1d15</w:t>
        <w:tab/>
        <w:t>TBC1 domain family, member 15</w:t>
        <w:tab/>
        <w:t>chr10</w:t>
        <w:tab/>
        <w:t>141642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ceanc</w:t>
        <w:tab/>
        <w:t>transcription elongation factor A (SII) N-terminal and central domain</w:t>
        <w:tab/>
        <w:t>chrX</w:t>
        <w:tab/>
        <w:t>14209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cn2</w:t>
        <w:tab/>
        <w:t>transcobalamin 2</w:t>
        <w:tab/>
        <w:t>chr11</w:t>
        <w:tab/>
        <w:t>142304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13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20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gfb2</w:t>
        <w:tab/>
        <w:t>transforming growth factor, beta 2</w:t>
        <w:tab/>
        <w:t>chr1</w:t>
        <w:tab/>
        <w:t>145614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hnsl1</w:t>
        <w:tab/>
        <w:t>threonine synthase-like 1 (bacterial)</w:t>
        <w:tab/>
        <w:t>chr2</w:t>
        <w:tab/>
        <w:t>14486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hoc2</w:t>
        <w:tab/>
        <w:t>THO complex 2</w:t>
        <w:tab/>
        <w:t>chrX</w:t>
        <w:tab/>
        <w:t>141760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835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951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7sf3</w:t>
        <w:tab/>
        <w:t>transmembrane 7 superfamily member 3</w:t>
        <w:tab/>
        <w:t>chr6</w:t>
        <w:tab/>
        <w:t>143893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168</w:t>
        <w:tab/>
        <w:t>transmembrane protein 168</w:t>
        <w:tab/>
        <w:t>chr6</w:t>
        <w:tab/>
        <w:t>14273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181a/181b-ps</w:t>
        <w:tab/>
        <w:t>transmembrane protein 181A, 181B, pseudogene</w:t>
        <w:tab/>
        <w:t>chr17</w:t>
        <w:tab/>
        <w:t>144929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85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185b</w:t>
        <w:tab/>
        <w:t>transmembrane protein 185B</w:t>
        <w:tab/>
        <w:t>chr1</w:t>
        <w:tab/>
        <w:t>145595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20</w:t>
        <w:tab/>
        <w:t>transmembrane protein 20</w:t>
        <w:tab/>
        <w:t>chr19</w:t>
        <w:tab/>
        <w:t>142717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30b</w:t>
        <w:tab/>
        <w:t>transmembrane protein 30B</w:t>
        <w:tab/>
        <w:t>chr12</w:t>
        <w:tab/>
        <w:t>14487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po</w:t>
        <w:tab/>
        <w:t>thymopoietin</w:t>
        <w:tab/>
        <w:t>chr10</w:t>
        <w:tab/>
        <w:t>144864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tc1</w:t>
        <w:tab/>
        <w:t>transmembrane and tetratricopeptide repeat containing 1</w:t>
        <w:tab/>
        <w:t>chr6</w:t>
        <w:tab/>
        <w:t>14523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nrc6b</w:t>
        <w:tab/>
        <w:t>trinucleotide repeat containing 6b</w:t>
        <w:tab/>
        <w:t>chr15</w:t>
        <w:tab/>
        <w:t>14488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nrc6c</w:t>
        <w:tab/>
        <w:t>trinucleotide repeat containing 6C</w:t>
        <w:tab/>
        <w:t>chr11</w:t>
        <w:tab/>
        <w:t>14272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ip11</w:t>
        <w:tab/>
        <w:t>thyroid hormone receptor interactor 11</w:t>
        <w:tab/>
        <w:t>chr12</w:t>
        <w:tab/>
        <w:t>14191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p53</w:t>
        <w:tab/>
        <w:t>transformation related protein 53</w:t>
        <w:tab/>
        <w:t>chr11</w:t>
        <w:tab/>
        <w:t>1420046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p53bp1</w:t>
        <w:tab/>
        <w:t>transformation related protein 53 binding protein 1</w:t>
        <w:tab/>
        <w:t>chr2</w:t>
        <w:tab/>
        <w:t>144938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pc1</w:t>
        <w:tab/>
        <w:t>transient receptor potential cation channel, subfamily C, member 1</w:t>
        <w:tab/>
        <w:t>chr9</w:t>
        <w:tab/>
        <w:t>143695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xlng</w:t>
        <w:tab/>
        <w:t>taxilin gamma</w:t>
        <w:tab/>
        <w:t>chrX</w:t>
        <w:tab/>
        <w:t>14230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a1</w:t>
        <w:tab/>
        <w:t>ubiquitin-like modifier activating enzyme 1</w:t>
        <w:tab/>
        <w:t>chrX</w:t>
        <w:tab/>
        <w:t>14238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e2a</w:t>
        <w:tab/>
        <w:t>ubiquitin-conjugating enzyme E2A, RAD6 homolog (S. cerevisiae)</w:t>
        <w:tab/>
        <w:t>chrX</w:t>
        <w:tab/>
        <w:t>14200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44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l4</w:t>
        <w:tab/>
        <w:t>ubiquitin-like 4</w:t>
        <w:tab/>
        <w:t>chrX</w:t>
        <w:tab/>
        <w:t>145579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lcp1</w:t>
        <w:tab/>
        <w:t>ubiquitin-like domain containing CTD phosphatase 1</w:t>
        <w:tab/>
        <w:t>chr11</w:t>
        <w:tab/>
        <w:t>145131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qln2</w:t>
        <w:tab/>
        <w:t>ubiquilin 2</w:t>
        <w:tab/>
        <w:t>chrX</w:t>
        <w:tab/>
        <w:t>14273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xn2a</w:t>
        <w:tab/>
        <w:t>UBX domain protein 2A</w:t>
        <w:tab/>
        <w:t>chr12</w:t>
        <w:tab/>
        <w:t>146022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gcg</w:t>
        <w:tab/>
        <w:t>UDP-glucose ceramide glucosyltransferase</w:t>
        <w:tab/>
        <w:t>chr4</w:t>
        <w:tab/>
        <w:t>14229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hrf1</w:t>
        <w:tab/>
        <w:t>ubiquitin-like, containing PHD and RING finger domains, 1</w:t>
        <w:tab/>
        <w:t>chr17</w:t>
        <w:tab/>
        <w:t>142317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nc5c</w:t>
        <w:tab/>
        <w:t>unc-5 homolog C (C. elegans)</w:t>
        <w:tab/>
        <w:t>chr3</w:t>
        <w:tab/>
        <w:t>143022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sp2</w:t>
        <w:tab/>
        <w:t>ubiquitin specific peptidase 2</w:t>
        <w:tab/>
        <w:t>chr9</w:t>
        <w:tab/>
        <w:t>142617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768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sp27x</w:t>
        <w:tab/>
        <w:t>ubiquitin specific peptidase 27, X chromosome</w:t>
        <w:tab/>
        <w:t>chrX</w:t>
        <w:tab/>
        <w:t>143495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sp9x</w:t>
        <w:tab/>
        <w:t>ubiquitin specific peptidase 9, X chromosome</w:t>
        <w:tab/>
        <w:t>chrX</w:t>
        <w:tab/>
        <w:t>141631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6487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067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xt</w:t>
        <w:tab/>
        <w:t>ubiquitously expressed transcript</w:t>
        <w:tab/>
        <w:t>chr18</w:t>
        <w:tab/>
        <w:t>145091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Vbp1</w:t>
        <w:tab/>
        <w:t>von Hippel-Lindau binding protein 1</w:t>
        <w:tab/>
        <w:t>chrX</w:t>
        <w:tab/>
        <w:t>14387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asf2</w:t>
        <w:tab/>
        <w:t>WAS protein family, member 2</w:t>
        <w:tab/>
        <w:t>chr4</w:t>
        <w:tab/>
        <w:t>14183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52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dr13</w:t>
        <w:tab/>
        <w:t>WD repeat domain 13</w:t>
        <w:tab/>
        <w:t>chrX</w:t>
        <w:tab/>
        <w:t>142827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dr37</w:t>
        <w:tab/>
        <w:t>WD repeat domain 37</w:t>
        <w:tab/>
        <w:t>chr13</w:t>
        <w:tab/>
        <w:t>142249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dr76</w:t>
        <w:tab/>
        <w:t>WD repeat domain 76</w:t>
        <w:tab/>
        <w:t>chr2</w:t>
        <w:tab/>
        <w:t>14173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hamm</w:t>
        <w:tab/>
        <w:t>WAS protein homolog associated with actin,</w:t>
        <w:tab/>
        <w:t>chr7</w:t>
        <w:tab/>
        <w:t>1420000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golgi membranes and microtubules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hsc1l1</w:t>
        <w:tab/>
        <w:t>Wolf-Hirschhorn syndrome candidate 1-like 1 (human)</w:t>
        <w:tab/>
        <w:t>chr8</w:t>
        <w:tab/>
        <w:t>14181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nk2</w:t>
        <w:tab/>
        <w:t>WNK lysine deficient protein kinase 2</w:t>
        <w:tab/>
        <w:t>chr13</w:t>
        <w:tab/>
        <w:t>14512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wc1</w:t>
        <w:tab/>
        <w:t>WW, C2 and coiled-coil domain containing 1</w:t>
        <w:tab/>
        <w:t>chr11</w:t>
        <w:tab/>
        <w:t>143650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Xiap</w:t>
        <w:tab/>
        <w:t>X-linked inhibitor of apoptosis</w:t>
        <w:tab/>
        <w:t>chrX</w:t>
        <w:tab/>
        <w:t>142041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Xlr5a/5b/5c</w:t>
        <w:tab/>
        <w:t>X-linked lymphocyte-regulated 5A, 5B, 5C</w:t>
        <w:tab/>
        <w:t>chrX</w:t>
        <w:tab/>
        <w:t>14291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Yipf6</w:t>
        <w:tab/>
        <w:t>Yip1 domain family, member 6</w:t>
        <w:tab/>
        <w:t>chrX</w:t>
        <w:tab/>
        <w:t>141740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Ywhag</w:t>
        <w:tab/>
        <w:t>tyrosine 3-monooxygenase/tryptophan 5-monooxygenase</w:t>
        <w:tab/>
        <w:t>chr5</w:t>
        <w:tab/>
        <w:t>143483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activation protein, gamma polypeptide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btb33</w:t>
        <w:tab/>
        <w:t>zinc finger and BTB domain containing 33</w:t>
        <w:tab/>
        <w:t>chrX</w:t>
        <w:tab/>
        <w:t>142066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401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btb34</w:t>
        <w:tab/>
        <w:t>zinc finger and BTB domain containing 34</w:t>
        <w:tab/>
        <w:t>chr2</w:t>
        <w:tab/>
        <w:t>144831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btb37</w:t>
        <w:tab/>
        <w:t>zinc finger and BTB domain containing 37</w:t>
        <w:tab/>
        <w:t>chr1</w:t>
        <w:tab/>
        <w:t>14291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btb46</w:t>
        <w:tab/>
        <w:t>zinc finger and BTB domain containing 46</w:t>
        <w:tab/>
        <w:t>chr2</w:t>
        <w:tab/>
        <w:t>14284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cchc14</w:t>
        <w:tab/>
        <w:t>zinc finger, CCHC domain containing 14</w:t>
        <w:tab/>
        <w:t>chr8</w:t>
        <w:tab/>
        <w:t>14169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18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cchc3</w:t>
        <w:tab/>
        <w:t>zinc finger, CCHC domain containing 3</w:t>
        <w:tab/>
        <w:t>chr2</w:t>
        <w:tab/>
        <w:t>144970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148</w:t>
        <w:tab/>
        <w:t>zinc finger protein 148</w:t>
        <w:tab/>
        <w:t>chr16</w:t>
        <w:tab/>
        <w:t>14368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182</w:t>
        <w:tab/>
        <w:t>zinc finger protein 182</w:t>
        <w:tab/>
        <w:t>chrX</w:t>
        <w:tab/>
        <w:t>141762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191</w:t>
        <w:tab/>
        <w:t>zinc finger protein 191</w:t>
        <w:tab/>
        <w:t>chr18</w:t>
        <w:tab/>
        <w:t>14181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646</w:t>
        <w:tab/>
        <w:t>zinc finger protein 646</w:t>
        <w:tab/>
        <w:t>chr7</w:t>
        <w:tab/>
        <w:t>14183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654</w:t>
        <w:tab/>
        <w:t>zinc finger protein 654</w:t>
        <w:tab/>
        <w:t>chr16</w:t>
        <w:tab/>
        <w:t>142521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68</w:t>
        <w:tab/>
        <w:t>zinc finger protein 68</w:t>
        <w:tab/>
        <w:t>chr5</w:t>
        <w:tab/>
        <w:t>1434743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708</w:t>
        <w:tab/>
        <w:t>zinc finger protein 708</w:t>
        <w:tab/>
        <w:t>chr13</w:t>
        <w:tab/>
        <w:t>14184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709</w:t>
        <w:tab/>
        <w:t>zinc finger protein 709</w:t>
        <w:tab/>
        <w:t>chr8</w:t>
        <w:tab/>
        <w:t>14376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p71-rs1/738</w:t>
        <w:tab/>
        <w:t>zinc finger protein 71, related sequence /// zinc finger protein 738</w:t>
        <w:tab/>
        <w:t>chr13</w:t>
        <w:tab/>
        <w:t>142910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kscan1</w:t>
        <w:tab/>
        <w:t>zinc finger with KRAB and SCAN domains 1</w:t>
        <w:tab/>
        <w:t>chr5</w:t>
        <w:tab/>
        <w:t>143698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mym3</w:t>
        <w:tab/>
        <w:t>zinc finger, MYM-type 3</w:t>
        <w:tab/>
        <w:t>chrX</w:t>
        <w:tab/>
        <w:t>142740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nrf2</w:t>
        <w:tab/>
        <w:t>zinc and ring finger 2</w:t>
        <w:tab/>
        <w:t>chr6</w:t>
        <w:tab/>
        <w:t>1426008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rsr2</w:t>
        <w:tab/>
        <w:t>zinc finger (CCCH type), RNA binding motif and serine/arginine rich 2</w:t>
        <w:tab/>
        <w:t>chrX</w:t>
        <w:tab/>
        <w:t>1436879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scan10</w:t>
        <w:tab/>
        <w:t>zinc finger and SCAN domain containing 10</w:t>
        <w:tab/>
        <w:t>chr17</w:t>
        <w:tab/>
        <w:t>143332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0610010B08Rik</w:t>
        <w:tab/>
        <w:t>RIKEN cDNA 0610010B08 gene, similar to zinc finger protein 14</w:t>
        <w:tab/>
        <w:t>chr2</w:t>
        <w:tab/>
        <w:t>144979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0610010K06Rik</w:t>
        <w:tab/>
        <w:t>RIKEN cDNA 0610010K06 gene</w:t>
        <w:tab/>
        <w:t>chr6</w:t>
        <w:tab/>
        <w:t>142601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1110012L19Rik</w:t>
        <w:tab/>
        <w:t>RIKEN cDNA 1110012L19 gene</w:t>
        <w:tab/>
        <w:t>chrX</w:t>
        <w:tab/>
        <w:t>14490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1700012B15Rik</w:t>
        <w:tab/>
        <w:t>RIKEN cDNA 1700012B15 gene</w:t>
        <w:tab/>
        <w:t>chr12</w:t>
        <w:tab/>
        <w:t>145198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1810013L24Rik</w:t>
        <w:tab/>
        <w:t>RIKEN cDNA 1810013L24 gene</w:t>
        <w:tab/>
        <w:t>chr16</w:t>
        <w:tab/>
        <w:t>14269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1810063B05Rik</w:t>
        <w:tab/>
        <w:t>RIKEN cDNA 1810063B05 gene</w:t>
        <w:tab/>
        <w:t>chr8</w:t>
        <w:tab/>
        <w:t>14499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010002M12Rik</w:t>
        <w:tab/>
        <w:t>RIKEN cDNA 2010002M12 gene</w:t>
        <w:tab/>
        <w:t>chr19</w:t>
        <w:tab/>
        <w:t>141606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010002M12Rik</w:t>
        <w:tab/>
        <w:t>RIKEN cDNA 2010002M12 gene</w:t>
        <w:tab/>
        <w:tab/>
        <w:t>14506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200001I15Rik</w:t>
        <w:tab/>
        <w:t>RIKEN cDNA 2200001I15 gene</w:t>
        <w:tab/>
        <w:t>chr14</w:t>
        <w:tab/>
        <w:t>14254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210403K04Rik</w:t>
        <w:tab/>
        <w:t>RIKEN cDNA 2210403K04 gene</w:t>
        <w:tab/>
        <w:t>chr11</w:t>
        <w:tab/>
        <w:t>144847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410006H16Rik</w:t>
        <w:tab/>
        <w:t>RIKEN cDNA 2410006H16 gene</w:t>
        <w:tab/>
        <w:t>chr11</w:t>
        <w:tab/>
        <w:t>142002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610030H06Rik</w:t>
        <w:tab/>
        <w:t>RIKEN cDNA 2610030H06 gene</w:t>
        <w:tab/>
        <w:t>chrX</w:t>
        <w:tab/>
        <w:t>142656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700007P21Rik</w:t>
        <w:tab/>
        <w:t>RIKEN cDNA 2700007P21 gene</w:t>
        <w:tab/>
        <w:t>chr2</w:t>
        <w:tab/>
        <w:t>142428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700079J08Rik</w:t>
        <w:tab/>
        <w:t>RIKEN cDNA 2700079J08 gene</w:t>
        <w:tab/>
        <w:tab/>
        <w:t>14208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810474O19Rik</w:t>
        <w:tab/>
        <w:t>RIKEN cDNA 2810474O19 gene</w:t>
        <w:tab/>
        <w:t>chr6</w:t>
        <w:tab/>
        <w:t>14521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900054C01Rik</w:t>
        <w:tab/>
        <w:t>RIKEN cDNA 2900054C01 gene</w:t>
        <w:tab/>
        <w:t>chrX</w:t>
        <w:tab/>
        <w:t>14250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0519N06Rik</w:t>
        <w:tab/>
        <w:t>RIKEN cDNA 4930519N06 gene</w:t>
        <w:tab/>
        <w:t>chr11</w:t>
        <w:tab/>
        <w:t>14527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0566F21Rik</w:t>
        <w:tab/>
        <w:t>RIKEN cDNA 4930566F21 gene</w:t>
        <w:tab/>
        <w:t>chr5</w:t>
        <w:tab/>
        <w:t>144945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2442L08Rik</w:t>
        <w:tab/>
        <w:t>RIKEN cDNA 4932442L08 gene</w:t>
        <w:tab/>
        <w:t>chrX</w:t>
        <w:tab/>
        <w:t>142106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3403F05Rik</w:t>
        <w:tab/>
        <w:t>RIKEN cDNA 4933403F05 gene</w:t>
        <w:tab/>
        <w:t>chr18</w:t>
        <w:tab/>
        <w:t>14166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8476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3431E20Rik</w:t>
        <w:tab/>
        <w:t>RIKEN cDNA 4933431E20 gene</w:t>
        <w:tab/>
        <w:tab/>
        <w:t>14517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3439F18Rik</w:t>
        <w:tab/>
        <w:t>RIKEN cDNA 4933439F18 gene</w:t>
        <w:tab/>
        <w:t>chr11</w:t>
        <w:tab/>
        <w:t>14527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7420416P09Rik</w:t>
        <w:tab/>
        <w:t>RIKEN cDNA 7420416P09 gene</w:t>
        <w:tab/>
        <w:t>chr12</w:t>
        <w:tab/>
        <w:t>14494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9130404H23Rik</w:t>
        <w:tab/>
        <w:t>RIKEN cDNA 9130404H23 gene</w:t>
        <w:tab/>
        <w:t>chr17</w:t>
        <w:tab/>
        <w:t>1455805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I314180</w:t>
        <w:tab/>
        <w:t>expressed sequence AI314180</w:t>
        <w:tab/>
        <w:t>chr4</w:t>
        <w:tab/>
        <w:t>14192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I324046</w:t>
        <w:tab/>
        <w:t>expressed sequence AI324046</w:t>
        <w:tab/>
        <w:t>chr12</w:t>
        <w:tab/>
        <w:t>14334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I848100</w:t>
        <w:tab/>
        <w:t>expressed sequence AI848100</w:t>
        <w:tab/>
        <w:t>chr1</w:t>
        <w:tab/>
        <w:t>14209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AU015836</w:t>
        <w:tab/>
        <w:t>expressed sequence AU015836</w:t>
        <w:tab/>
        <w:t>chrX</w:t>
        <w:tab/>
        <w:t>145088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AU022751</w:t>
        <w:tab/>
        <w:t>expressed sequence AU022751</w:t>
        <w:tab/>
        <w:t>chrX</w:t>
        <w:tab/>
        <w:t>14485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AU023386</w:t>
        <w:tab/>
        <w:t>expressed sequence AU023386</w:t>
        <w:tab/>
        <w:t>chr9</w:t>
        <w:tab/>
        <w:t>14174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020011L13Rik</w:t>
        <w:tab/>
        <w:t>RIKEN cDNA B020011L13 gene</w:t>
        <w:tab/>
        <w:t>chr1</w:t>
        <w:tab/>
        <w:t>141733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C023829</w:t>
        <w:tab/>
        <w:t>cDNA sequence BC023829</w:t>
        <w:tab/>
        <w:t>chrX</w:t>
        <w:tab/>
        <w:t>14286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C032203</w:t>
        <w:tab/>
        <w:t>cDNA sequence BC032203</w:t>
        <w:tab/>
        <w:t>chr17</w:t>
        <w:tab/>
        <w:t>143725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C052688</w:t>
        <w:tab/>
        <w:t>cDNA sequence BC052688</w:t>
        <w:tab/>
        <w:t>chr13</w:t>
        <w:tab/>
        <w:t>14322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030046E11Rik</w:t>
        <w:tab/>
        <w:t>RIKEN cDNA C030046E11 gene</w:t>
        <w:tab/>
        <w:t>chr19</w:t>
        <w:tab/>
        <w:t>142306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030046G05</w:t>
        <w:tab/>
        <w:t>hypothetical protein C030046G05</w:t>
        <w:tab/>
        <w:t>chr11</w:t>
        <w:tab/>
        <w:t>14188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230091D08Rik</w:t>
        <w:tab/>
        <w:t>RIKEN cDNA C230091D08 gene</w:t>
        <w:tab/>
        <w:t>chr7</w:t>
        <w:tab/>
        <w:t>143418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330007P06Rik</w:t>
        <w:tab/>
        <w:t>RIKEN cDNA C330007P06 gene</w:t>
        <w:tab/>
        <w:t>chr18</w:t>
        <w:tab/>
        <w:t>142871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86753</w:t>
        <w:tab/>
        <w:t>expressed sequence C86753</w:t>
        <w:tab/>
        <w:t>chr12</w:t>
        <w:tab/>
        <w:t>1424232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87882</w:t>
        <w:tab/>
        <w:t>expressed sequence C87882</w:t>
        <w:tab/>
        <w:t>chr9</w:t>
        <w:tab/>
        <w:t>145207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10Bwg1379e</w:t>
        <w:tab/>
        <w:t>DNA segment, Chr 10, Brigham &amp; Women's Genetics 1379 expressed</w:t>
        <w:tab/>
        <w:t>chr10</w:t>
        <w:tab/>
        <w:t>14185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11Ertd729e</w:t>
        <w:tab/>
        <w:t>DNA segment, Chr 11, ERATO Doi 729, expressed</w:t>
        <w:tab/>
        <w:t>chr11</w:t>
        <w:tab/>
        <w:t>14245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14Ertd426e</w:t>
        <w:tab/>
        <w:t>DNA segment, Chr 14, ERATO Doi 426, expressed</w:t>
        <w:tab/>
        <w:t>chr14</w:t>
        <w:tab/>
        <w:t>141745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17Wsu92e</w:t>
        <w:tab/>
        <w:t>DNA segment, Chr 17, Wayne State University 92, expressed</w:t>
        <w:tab/>
        <w:t>chr17</w:t>
        <w:tab/>
        <w:t>142750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1Ertd622e</w:t>
        <w:tab/>
        <w:t>DNA segment, Chr 1, ERATO Doi 622, expressed</w:t>
        <w:tab/>
        <w:t>chr1</w:t>
        <w:tab/>
        <w:t>142854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5Ertd579e</w:t>
        <w:tab/>
        <w:t>DNA segment, Chr 5, ERATO Doi 579, expressed</w:t>
        <w:tab/>
        <w:t>chr5</w:t>
        <w:tab/>
        <w:t>1447456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9Ertd720e</w:t>
        <w:tab/>
        <w:t>DNA segment, Chr 9, ERATO Doi 720, expressed</w:t>
        <w:tab/>
        <w:t>chr9</w:t>
        <w:tab/>
        <w:t>143106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230008N13Rik</w:t>
        <w:tab/>
        <w:t>RIKEN cDNA E230008N13 gene</w:t>
        <w:tab/>
        <w:t>chr4</w:t>
        <w:tab/>
        <w:t>1422610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330009J07Rik</w:t>
        <w:tab/>
        <w:t>RIKEN cDNA E330009J07 gene</w:t>
        <w:tab/>
        <w:t>chr6</w:t>
        <w:tab/>
        <w:t>1432269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330010L02Rik</w:t>
        <w:tab/>
        <w:t>RIKEN cDNA E330010L02 gene</w:t>
        <w:tab/>
        <w:t>chrX</w:t>
        <w:tab/>
        <w:t>142115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08b</w:t>
        <w:tab/>
        <w:t>family with sequence similarity 108, member B</w:t>
        <w:tab/>
        <w:t>chr19</w:t>
        <w:tab/>
        <w:t>14230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60741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10c</w:t>
        <w:tab/>
        <w:t>family with sequence similarity 110, member C</w:t>
        <w:tab/>
        <w:t>chr12</w:t>
        <w:tab/>
        <w:t>142495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2969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16a</w:t>
        <w:tab/>
        <w:t>family with sequence similarity 116, member A</w:t>
        <w:tab/>
        <w:t>chr14</w:t>
        <w:tab/>
        <w:t>1416180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23b</w:t>
        <w:tab/>
        <w:t>family with sequence similarity 123, member B</w:t>
        <w:tab/>
        <w:t>chrX</w:t>
        <w:tab/>
        <w:t>14603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26b</w:t>
        <w:tab/>
        <w:t>family with sequence similarity 126, member B</w:t>
        <w:tab/>
        <w:t>chr1</w:t>
        <w:tab/>
        <w:t>144845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60b1</w:t>
        <w:tab/>
        <w:t>family with sequence similarity 160, member B1</w:t>
        <w:tab/>
        <w:t>chr19</w:t>
        <w:tab/>
        <w:t>145041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99x</w:t>
        <w:tab/>
        <w:t>family with sequence similarity 199, X-linked</w:t>
        <w:tab/>
        <w:t>chrX</w:t>
        <w:tab/>
        <w:t>14158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176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3c</w:t>
        <w:tab/>
        <w:t>family with sequence similarity 3, member C</w:t>
        <w:tab/>
        <w:t>chr6</w:t>
        <w:tab/>
        <w:t>142856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46c</w:t>
        <w:tab/>
        <w:t>family with sequence similarity 46, member C</w:t>
        <w:tab/>
        <w:t>chr3</w:t>
        <w:tab/>
        <w:t>142494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50a</w:t>
        <w:tab/>
        <w:t>family with sequence similarity 50, member A</w:t>
        <w:tab/>
        <w:t>chrX</w:t>
        <w:tab/>
        <w:t>14289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76b</w:t>
        <w:tab/>
        <w:t>family with sequence similarity 76, member B</w:t>
        <w:tab/>
        <w:t>chr9</w:t>
        <w:tab/>
        <w:t>14495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84b</w:t>
        <w:tab/>
        <w:t>family with sequence similarity 84, member B</w:t>
        <w:tab/>
        <w:t>chr15</w:t>
        <w:tab/>
        <w:t>14347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11202</w:t>
        <w:tab/>
        <w:t>predicted gene 11202</w:t>
        <w:tab/>
        <w:tab/>
        <w:t>145093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13032</w:t>
        <w:tab/>
        <w:t>predicted gene 13032</w:t>
        <w:tab/>
        <w:t>chr4</w:t>
        <w:tab/>
        <w:t>14293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16367/16427/3106/7792</w:t>
        <w:tab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predicted gene 16367, 16427, 3106, 7792</w:t>
        <w:tab/>
        <w:t>chr5</w:t>
        <w:tab/>
        <w:t>14558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1995/7104</w:t>
        <w:tab/>
        <w:t>REX1, RNA exonuclease 1 homolog pseudogene</w:t>
        <w:tab/>
        <w:t>chr12</w:t>
        <w:tab/>
        <w:t>141646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4632</w:t>
        <w:tab/>
        <w:t>Predicted gene 4632</w:t>
        <w:tab/>
        <w:t>chr14</w:t>
        <w:tab/>
        <w:t>14193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5065</w:t>
        <w:tab/>
        <w:t>predicted gene 5065</w:t>
        <w:tab/>
        <w:t>chr7</w:t>
        <w:tab/>
        <w:t>142263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5465</w:t>
        <w:tab/>
        <w:t>predicted gene 5465</w:t>
        <w:tab/>
        <w:t>chr14</w:t>
        <w:tab/>
        <w:t>14224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5617</w:t>
        <w:tab/>
        <w:t>predicted gene 5617                                                                            chr9     AFFX-b-ActinMur/M12481_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6150</w:t>
        <w:tab/>
        <w:t>predicted gene 6150</w:t>
        <w:tab/>
        <w:t>chr10</w:t>
        <w:tab/>
        <w:t>145488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7969</w:t>
        <w:tab/>
        <w:t>predicted gene 7969</w:t>
        <w:tab/>
        <w:t>chr13</w:t>
        <w:tab/>
        <w:t>142094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C100045066</w:t>
        <w:tab/>
        <w:t>hypothetical LOC100045066</w:t>
        <w:tab/>
        <w:t>chr1</w:t>
        <w:tab/>
        <w:t>144822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C100503538</w:t>
        <w:tab/>
        <w:t>hypothetical LOC100503538</w:t>
        <w:tab/>
        <w:t>chr15</w:t>
        <w:tab/>
        <w:t>145208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C100503807</w:t>
        <w:tab/>
        <w:t>hypothetical protein LOC100503807</w:t>
        <w:tab/>
        <w:t>chr16</w:t>
        <w:tab/>
        <w:t>1420091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C100504708</w:t>
        <w:tab/>
        <w:t>hypothetical LOC100504708</w:t>
        <w:tab/>
        <w:t>chrX</w:t>
        <w:tab/>
        <w:t>1449056_at</w:t>
      </w:r>
    </w:p>
    <w:sectPr>
      <w:type w:val="nextPage"/>
      <w:pgSz w:orient="landscape" w:w="15840" w:h="12240"/>
      <w:pgMar w:left="1440" w:right="1440" w:gutter="0" w:header="0" w:top="1319" w:footer="0" w:bottom="13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9:30:00Z</dcterms:created>
  <dc:creator>ttaketo</dc:creator>
  <dc:description/>
  <cp:keywords/>
  <dc:language>en-US</dc:language>
  <cp:lastModifiedBy>ttaketo</cp:lastModifiedBy>
  <cp:lastPrinted>2012-05-15T11:26:00Z</cp:lastPrinted>
  <dcterms:modified xsi:type="dcterms:W3CDTF">2012-06-13T13:35:00Z</dcterms:modified>
  <cp:revision>6</cp:revision>
  <dc:subject/>
  <dc:title>Supplemental Table 2</dc:title>
</cp:coreProperties>
</file>